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036" w:rsidRDefault="00122036" w:rsidP="00F56E9C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inorHAnsi" w:hAnsiTheme="minorHAnsi" w:cs="Calibri"/>
          <w:b/>
          <w:sz w:val="22"/>
          <w:szCs w:val="22"/>
          <w:lang w:val="en-GB"/>
        </w:rPr>
      </w:pPr>
    </w:p>
    <w:p w:rsidR="00122036" w:rsidRDefault="00122036" w:rsidP="00F56E9C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inorHAnsi" w:hAnsiTheme="minorHAnsi" w:cs="Calibri"/>
          <w:b/>
          <w:sz w:val="22"/>
          <w:szCs w:val="22"/>
          <w:lang w:val="en-GB"/>
        </w:rPr>
      </w:pPr>
    </w:p>
    <w:p w:rsidR="00122036" w:rsidRPr="00122036" w:rsidRDefault="00122036" w:rsidP="00F56E9C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lang w:val="en-GB"/>
        </w:rPr>
      </w:pPr>
    </w:p>
    <w:p w:rsidR="00F56E9C" w:rsidRPr="00122036" w:rsidRDefault="00F56E9C" w:rsidP="00F56E9C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GB"/>
        </w:rPr>
      </w:pPr>
      <w:r w:rsidRPr="00122036">
        <w:rPr>
          <w:b/>
          <w:lang w:val="en-GB"/>
        </w:rPr>
        <w:t xml:space="preserve">Table </w:t>
      </w:r>
      <w:r w:rsidR="0014014E" w:rsidRPr="00122036">
        <w:rPr>
          <w:b/>
          <w:lang w:val="en-GB"/>
        </w:rPr>
        <w:t xml:space="preserve">S2 </w:t>
      </w:r>
      <w:r w:rsidRPr="00122036">
        <w:rPr>
          <w:b/>
          <w:lang w:val="en-GB"/>
        </w:rPr>
        <w:t xml:space="preserve"> Biological results</w:t>
      </w:r>
    </w:p>
    <w:p w:rsidR="00F56E9C" w:rsidRPr="00122036" w:rsidRDefault="00F56E9C" w:rsidP="00F56E9C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GB"/>
        </w:rPr>
      </w:pPr>
    </w:p>
    <w:tbl>
      <w:tblPr>
        <w:tblpPr w:leftFromText="141" w:rightFromText="141" w:vertAnchor="text" w:tblpY="107"/>
        <w:tblW w:w="155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559"/>
        <w:gridCol w:w="1560"/>
        <w:gridCol w:w="1559"/>
        <w:gridCol w:w="1559"/>
        <w:gridCol w:w="1559"/>
        <w:gridCol w:w="1560"/>
        <w:gridCol w:w="1559"/>
      </w:tblGrid>
      <w:tr w:rsidR="005467FD" w:rsidRPr="00843650" w:rsidTr="005467FD">
        <w:trPr>
          <w:trHeight w:val="1104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144DAE" w:rsidRPr="00122036" w:rsidRDefault="00144DAE" w:rsidP="00144DAE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559" w:type="dxa"/>
            <w:tcBorders>
              <w:left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44DAE" w:rsidRPr="005467FD" w:rsidRDefault="00144DAE" w:rsidP="005467FD">
            <w:pPr>
              <w:rPr>
                <w:rFonts w:ascii="Times New Roman" w:hAnsi="Times New Roman"/>
                <w:bCs/>
                <w:color w:val="000000"/>
                <w:lang w:val="en-GB" w:eastAsia="fr-FR"/>
              </w:rPr>
            </w:pPr>
            <w:r w:rsidRPr="005467FD">
              <w:rPr>
                <w:rFonts w:ascii="Times New Roman" w:hAnsi="Times New Roman"/>
                <w:bCs/>
                <w:color w:val="000000"/>
                <w:lang w:val="en-GB" w:eastAsia="fr-FR"/>
              </w:rPr>
              <w:t>Time between vaccination and</w:t>
            </w:r>
            <w:r w:rsidR="00EA7C36" w:rsidRPr="005467FD">
              <w:rPr>
                <w:rFonts w:ascii="Times New Roman" w:hAnsi="Times New Roman"/>
                <w:bCs/>
                <w:color w:val="000000"/>
                <w:lang w:val="en-GB" w:eastAsia="fr-FR"/>
              </w:rPr>
              <w:t xml:space="preserve"> </w:t>
            </w:r>
            <w:r w:rsidRPr="005467FD">
              <w:rPr>
                <w:rFonts w:ascii="Times New Roman" w:hAnsi="Times New Roman"/>
                <w:bCs/>
                <w:color w:val="000000"/>
                <w:lang w:val="en-GB" w:eastAsia="fr-FR"/>
              </w:rPr>
              <w:t xml:space="preserve">  QFT +</w:t>
            </w:r>
            <w:r w:rsidR="00EA7C36" w:rsidRPr="005467FD">
              <w:rPr>
                <w:rFonts w:ascii="Times New Roman" w:hAnsi="Times New Roman"/>
                <w:bCs/>
                <w:color w:val="000000"/>
                <w:lang w:val="en-GB" w:eastAsia="fr-FR"/>
              </w:rPr>
              <w:t xml:space="preserve"> </w:t>
            </w:r>
            <w:r w:rsidR="005467FD">
              <w:rPr>
                <w:rFonts w:ascii="Times New Roman" w:hAnsi="Times New Roman"/>
                <w:bCs/>
                <w:color w:val="000000"/>
                <w:lang w:val="en-GB" w:eastAsia="fr-FR"/>
              </w:rPr>
              <w:t>s</w:t>
            </w:r>
            <w:r w:rsidRPr="005467FD">
              <w:rPr>
                <w:rFonts w:ascii="Times New Roman" w:hAnsi="Times New Roman"/>
                <w:bCs/>
                <w:color w:val="000000"/>
                <w:lang w:val="en-GB" w:eastAsia="fr-FR"/>
              </w:rPr>
              <w:t>erology</w:t>
            </w:r>
            <w:r w:rsidRPr="005467FD">
              <w:rPr>
                <w:rFonts w:ascii="Times New Roman" w:hAnsi="Times New Roman"/>
                <w:b/>
                <w:bCs/>
                <w:color w:val="000000"/>
                <w:lang w:val="en-GB" w:eastAsia="fr-FR"/>
              </w:rPr>
              <w:t xml:space="preserve"> </w:t>
            </w:r>
            <w:r w:rsidRPr="005467FD">
              <w:rPr>
                <w:rFonts w:ascii="Times New Roman" w:hAnsi="Times New Roman"/>
                <w:color w:val="000000"/>
                <w:lang w:val="en-GB" w:eastAsia="fr-FR"/>
              </w:rPr>
              <w:t>(month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color w:val="000000"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color w:val="000000"/>
                <w:lang w:val="en-GB" w:eastAsia="fr-FR"/>
              </w:rPr>
            </w:pPr>
            <w:r w:rsidRPr="005467FD">
              <w:rPr>
                <w:rFonts w:ascii="Times New Roman" w:hAnsi="Times New Roman"/>
                <w:color w:val="000000"/>
                <w:lang w:val="en-GB" w:eastAsia="fr-FR"/>
              </w:rPr>
              <w:t xml:space="preserve">QFT: </w:t>
            </w:r>
            <w:r w:rsidRPr="005467FD">
              <w:rPr>
                <w:rFonts w:ascii="Times New Roman" w:hAnsi="Times New Roman"/>
                <w:b/>
                <w:color w:val="000000"/>
                <w:lang w:val="en-GB" w:eastAsia="fr-FR"/>
              </w:rPr>
              <w:t>Ag1</w:t>
            </w:r>
          </w:p>
          <w:p w:rsidR="00EA7C36" w:rsidRPr="005467FD" w:rsidRDefault="00EA7C36" w:rsidP="00144DAE">
            <w:pPr>
              <w:jc w:val="center"/>
              <w:rPr>
                <w:rFonts w:ascii="Times New Roman" w:hAnsi="Times New Roman"/>
                <w:color w:val="000000"/>
                <w:lang w:val="en-GB" w:eastAsia="fr-FR"/>
              </w:rPr>
            </w:pPr>
            <w:r w:rsidRPr="005467FD">
              <w:rPr>
                <w:rFonts w:ascii="Times New Roman" w:hAnsi="Times New Roman"/>
                <w:color w:val="000000"/>
                <w:lang w:val="en-GB" w:eastAsia="fr-FR"/>
              </w:rPr>
              <w:t>(UA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color w:val="000000"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color w:val="000000"/>
                <w:lang w:val="en-GB" w:eastAsia="fr-FR"/>
              </w:rPr>
            </w:pPr>
            <w:r w:rsidRPr="005467FD">
              <w:rPr>
                <w:rFonts w:ascii="Times New Roman" w:hAnsi="Times New Roman"/>
                <w:color w:val="000000"/>
                <w:lang w:val="en-GB" w:eastAsia="fr-FR"/>
              </w:rPr>
              <w:t xml:space="preserve">QFT: </w:t>
            </w:r>
            <w:r w:rsidRPr="005467FD">
              <w:rPr>
                <w:rFonts w:ascii="Times New Roman" w:hAnsi="Times New Roman"/>
                <w:b/>
                <w:color w:val="000000"/>
                <w:lang w:val="en-GB" w:eastAsia="fr-FR"/>
              </w:rPr>
              <w:t>Ag2</w:t>
            </w:r>
          </w:p>
          <w:p w:rsidR="00EA7C36" w:rsidRPr="005467FD" w:rsidRDefault="00EA7C36" w:rsidP="00144DAE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5467FD">
              <w:rPr>
                <w:rFonts w:ascii="Times New Roman" w:hAnsi="Times New Roman"/>
                <w:color w:val="000000"/>
                <w:lang w:val="en-GB" w:eastAsia="fr-FR"/>
              </w:rPr>
              <w:t>(UA/mL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  <w:p w:rsidR="00EA7C36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IgG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lang w:val="en-GB" w:eastAsia="fr-FR"/>
              </w:rPr>
            </w:pPr>
            <w:r w:rsidRPr="005467FD">
              <w:rPr>
                <w:rFonts w:ascii="Times New Roman" w:hAnsi="Times New Roman"/>
                <w:lang w:val="en-GB" w:eastAsia="fr-FR"/>
              </w:rPr>
              <w:t>(BAU/mL)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Lymphocyte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strike/>
                <w:u w:val="single"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count</w:t>
            </w:r>
            <w:r w:rsidRPr="005467FD">
              <w:rPr>
                <w:rFonts w:ascii="Times New Roman" w:hAnsi="Times New Roman"/>
                <w:lang w:val="en-GB" w:eastAsia="fr-FR"/>
              </w:rPr>
              <w:t xml:space="preserve"> (x10</w:t>
            </w:r>
            <w:r w:rsidRPr="005467FD">
              <w:rPr>
                <w:rFonts w:ascii="Times New Roman" w:hAnsi="Times New Roman"/>
                <w:vertAlign w:val="superscript"/>
                <w:lang w:val="en-GB" w:eastAsia="fr-FR"/>
              </w:rPr>
              <w:t>3</w:t>
            </w:r>
            <w:r w:rsidRPr="005467FD">
              <w:rPr>
                <w:rFonts w:ascii="Times New Roman" w:hAnsi="Times New Roman"/>
                <w:lang w:val="en-GB" w:eastAsia="fr-FR"/>
              </w:rPr>
              <w:t>/µL)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Neutrophil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Count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strike/>
                <w:u w:val="single"/>
                <w:lang w:val="en-GB" w:eastAsia="fr-FR"/>
              </w:rPr>
            </w:pPr>
            <w:r w:rsidRPr="005467FD">
              <w:rPr>
                <w:rFonts w:ascii="Times New Roman" w:hAnsi="Times New Roman"/>
                <w:lang w:val="en-GB" w:eastAsia="fr-FR"/>
              </w:rPr>
              <w:t xml:space="preserve"> (x10</w:t>
            </w:r>
            <w:r w:rsidRPr="005467FD">
              <w:rPr>
                <w:rFonts w:ascii="Times New Roman" w:hAnsi="Times New Roman"/>
                <w:vertAlign w:val="superscript"/>
                <w:lang w:val="en-GB" w:eastAsia="fr-FR"/>
              </w:rPr>
              <w:t>3</w:t>
            </w:r>
            <w:r w:rsidRPr="005467FD">
              <w:rPr>
                <w:rFonts w:ascii="Times New Roman" w:hAnsi="Times New Roman"/>
                <w:lang w:val="en-GB" w:eastAsia="fr-FR"/>
              </w:rPr>
              <w:t>/µL)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strike/>
                <w:u w:val="single"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Eosinophil count</w:t>
            </w:r>
            <w:r w:rsidRPr="005467FD">
              <w:rPr>
                <w:rFonts w:ascii="Times New Roman" w:hAnsi="Times New Roman"/>
                <w:lang w:val="en-GB" w:eastAsia="fr-FR"/>
              </w:rPr>
              <w:t xml:space="preserve"> (x10</w:t>
            </w:r>
            <w:r w:rsidRPr="005467FD">
              <w:rPr>
                <w:rFonts w:ascii="Times New Roman" w:hAnsi="Times New Roman"/>
                <w:vertAlign w:val="superscript"/>
                <w:lang w:val="en-GB" w:eastAsia="fr-FR"/>
              </w:rPr>
              <w:t>3</w:t>
            </w:r>
            <w:r w:rsidRPr="005467FD">
              <w:rPr>
                <w:rFonts w:ascii="Times New Roman" w:hAnsi="Times New Roman"/>
                <w:lang w:val="en-GB" w:eastAsia="fr-FR"/>
              </w:rPr>
              <w:t>/µL)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strike/>
                <w:u w:val="single"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Basophil count</w:t>
            </w:r>
            <w:r w:rsidRPr="005467FD">
              <w:rPr>
                <w:rFonts w:ascii="Times New Roman" w:hAnsi="Times New Roman"/>
                <w:lang w:val="en-GB" w:eastAsia="fr-FR"/>
              </w:rPr>
              <w:t xml:space="preserve"> (x10</w:t>
            </w:r>
            <w:r w:rsidRPr="005467FD">
              <w:rPr>
                <w:rFonts w:ascii="Times New Roman" w:hAnsi="Times New Roman"/>
                <w:vertAlign w:val="superscript"/>
                <w:lang w:val="en-GB" w:eastAsia="fr-FR"/>
              </w:rPr>
              <w:t>3</w:t>
            </w:r>
            <w:r w:rsidRPr="005467FD">
              <w:rPr>
                <w:rFonts w:ascii="Times New Roman" w:hAnsi="Times New Roman"/>
                <w:lang w:val="en-GB" w:eastAsia="fr-FR"/>
              </w:rPr>
              <w:t>/µL)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Monocyte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strike/>
                <w:u w:val="single"/>
                <w:lang w:val="en-GB" w:eastAsia="fr-FR"/>
              </w:rPr>
            </w:pPr>
            <w:r w:rsidRPr="005467FD">
              <w:rPr>
                <w:rFonts w:ascii="Times New Roman" w:hAnsi="Times New Roman"/>
                <w:b/>
                <w:lang w:val="en-GB" w:eastAsia="fr-FR"/>
              </w:rPr>
              <w:t>count</w:t>
            </w:r>
            <w:r w:rsidRPr="005467FD">
              <w:rPr>
                <w:rFonts w:ascii="Times New Roman" w:hAnsi="Times New Roman"/>
                <w:lang w:val="en-GB" w:eastAsia="fr-FR"/>
              </w:rPr>
              <w:t xml:space="preserve"> (x10</w:t>
            </w:r>
            <w:r w:rsidRPr="005467FD">
              <w:rPr>
                <w:rFonts w:ascii="Times New Roman" w:hAnsi="Times New Roman"/>
                <w:vertAlign w:val="superscript"/>
                <w:lang w:val="en-GB" w:eastAsia="fr-FR"/>
              </w:rPr>
              <w:t>3</w:t>
            </w:r>
            <w:r w:rsidRPr="005467FD">
              <w:rPr>
                <w:rFonts w:ascii="Times New Roman" w:hAnsi="Times New Roman"/>
                <w:lang w:val="en-GB" w:eastAsia="fr-FR"/>
              </w:rPr>
              <w:t>/µL)</w:t>
            </w:r>
          </w:p>
          <w:p w:rsidR="00144DAE" w:rsidRPr="005467FD" w:rsidRDefault="00144DAE" w:rsidP="00144DAE">
            <w:pPr>
              <w:jc w:val="center"/>
              <w:rPr>
                <w:rFonts w:ascii="Times New Roman" w:hAnsi="Times New Roman"/>
                <w:b/>
                <w:lang w:val="en-GB" w:eastAsia="fr-FR"/>
              </w:rPr>
            </w:pPr>
          </w:p>
        </w:tc>
      </w:tr>
      <w:tr w:rsidR="00EA7C36" w:rsidRPr="00EA7C36" w:rsidTr="005467FD">
        <w:trPr>
          <w:trHeight w:val="1104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44DAE" w:rsidRDefault="00144DAE" w:rsidP="00144DAE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A125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Patients </w:t>
            </w:r>
          </w:p>
          <w:p w:rsidR="00144DAE" w:rsidRPr="00BA1256" w:rsidRDefault="00144DAE" w:rsidP="00144DAE">
            <w:pPr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(n=9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3.8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19 </w:t>
            </w:r>
          </w:p>
          <w:p w:rsidR="00144DAE" w:rsidRPr="001A1C05" w:rsidRDefault="00144DAE" w:rsidP="00144DAE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(0.2-7.5)</w:t>
            </w:r>
          </w:p>
          <w:p w:rsidR="00144DAE" w:rsidRPr="001A1C05" w:rsidRDefault="00144DAE" w:rsidP="00144DAE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median 3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26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6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(0.06-2.96)    median 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39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 0.08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(0.01-3.13)    median 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725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196.6 (0-11 360)    median</w:t>
            </w:r>
            <w:r w:rsidRPr="00144DAE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44DAE" w:rsidRPr="001A1C05" w:rsidRDefault="00144DAE" w:rsidP="00EA7C36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1.2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6 (0.25-3.02)    median 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44DAE" w:rsidRPr="001A1C05" w:rsidRDefault="00144DAE" w:rsidP="005467FD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4.46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14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(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2.82-8.81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)    medi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4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44DAE" w:rsidRPr="001A1C05" w:rsidRDefault="00144DAE" w:rsidP="005467FD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1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1 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(0.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2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-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45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)    medi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A7C36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3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2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(0.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2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-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15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)  </w:t>
            </w:r>
          </w:p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medi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467FD" w:rsidRDefault="00144DAE" w:rsidP="005467FD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68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2 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(0.2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9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-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1.24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)</w:t>
            </w:r>
          </w:p>
          <w:p w:rsidR="00144DAE" w:rsidRPr="001A1C05" w:rsidRDefault="00144DAE" w:rsidP="005467FD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di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66</w:t>
            </w:r>
          </w:p>
        </w:tc>
      </w:tr>
      <w:tr w:rsidR="00EA7C36" w:rsidRPr="00EA7C36" w:rsidTr="005467FD">
        <w:trPr>
          <w:trHeight w:val="110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4DAE" w:rsidRDefault="00144DAE" w:rsidP="00144DAE">
            <w:pPr>
              <w:spacing w:before="12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</w:p>
          <w:p w:rsidR="00144DAE" w:rsidRPr="00BA1256" w:rsidRDefault="00144DAE" w:rsidP="00144DA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EA7C36" w:rsidRPr="00EA7C36" w:rsidTr="005467FD">
        <w:trPr>
          <w:trHeight w:val="1104"/>
        </w:trPr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144DAE" w:rsidRDefault="00144DAE" w:rsidP="00144DAE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</w:p>
          <w:p w:rsidR="00144DAE" w:rsidRDefault="00144DAE" w:rsidP="00144DAE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8870B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20-40</w:t>
            </w:r>
          </w:p>
          <w:p w:rsidR="00144DAE" w:rsidRPr="00BA1256" w:rsidRDefault="00144DAE" w:rsidP="00144DAE">
            <w:pPr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(n=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5.11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16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3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539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2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EA7C36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1.09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EA7C36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4.81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EA7C36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.09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5467FD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2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5467FD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63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</w:tr>
      <w:tr w:rsidR="00EA7C36" w:rsidRPr="00EA7C36" w:rsidTr="005467FD">
        <w:trPr>
          <w:trHeight w:val="1104"/>
        </w:trPr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144DAE" w:rsidRDefault="00144DAE" w:rsidP="00144DAE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</w:p>
          <w:p w:rsidR="00144DAE" w:rsidRDefault="00144DAE" w:rsidP="00144DAE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8870B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41-60</w:t>
            </w:r>
          </w:p>
          <w:p w:rsidR="00144DAE" w:rsidRPr="008870BA" w:rsidRDefault="00144DAE" w:rsidP="00144DAE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(n=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3</w:t>
            </w: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3.89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44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61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891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2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EA7C36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1.3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EA7C36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4.46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1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EA7C36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9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 w:rsidR="00EA7C36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5467FD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2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144DAE" w:rsidRPr="001A1C05" w:rsidRDefault="00144DAE" w:rsidP="00EA7C36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5467FD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.68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 w:rsidR="005467FD">
              <w:rPr>
                <w:rFonts w:ascii="Times New Roman" w:hAnsi="Times New Roman"/>
                <w:sz w:val="20"/>
                <w:szCs w:val="20"/>
                <w:lang w:val="en-GB" w:eastAsia="fr-FR"/>
              </w:rPr>
              <w:t>03</w:t>
            </w:r>
          </w:p>
        </w:tc>
      </w:tr>
      <w:tr w:rsidR="00EA7C36" w:rsidRPr="00916926" w:rsidTr="005467FD">
        <w:trPr>
          <w:trHeight w:val="1104"/>
        </w:trPr>
        <w:tc>
          <w:tcPr>
            <w:tcW w:w="1276" w:type="dxa"/>
            <w:noWrap/>
          </w:tcPr>
          <w:p w:rsidR="00144DAE" w:rsidRDefault="00144DAE" w:rsidP="00144DAE">
            <w:pPr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</w:p>
          <w:p w:rsidR="00144DAE" w:rsidRDefault="00144DAE" w:rsidP="00144DAE">
            <w:pPr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8870BA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60+</w:t>
            </w:r>
          </w:p>
          <w:p w:rsidR="00144DAE" w:rsidRPr="008870BA" w:rsidRDefault="00144DAE" w:rsidP="00144DAE">
            <w:pPr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(n=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51</w:t>
            </w:r>
            <w:r w:rsidRPr="00BA1256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1559" w:type="dxa"/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3.58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27</w:t>
            </w:r>
          </w:p>
        </w:tc>
        <w:tc>
          <w:tcPr>
            <w:tcW w:w="1843" w:type="dxa"/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mean 0.14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5</w:t>
            </w:r>
          </w:p>
        </w:tc>
        <w:tc>
          <w:tcPr>
            <w:tcW w:w="1559" w:type="dxa"/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0.24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</w:t>
            </w:r>
          </w:p>
        </w:tc>
        <w:tc>
          <w:tcPr>
            <w:tcW w:w="1560" w:type="dxa"/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641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307</w:t>
            </w:r>
          </w:p>
        </w:tc>
        <w:tc>
          <w:tcPr>
            <w:tcW w:w="1559" w:type="dxa"/>
            <w:shd w:val="clear" w:color="000000" w:fill="FFFFFF"/>
          </w:tcPr>
          <w:p w:rsidR="00144DAE" w:rsidRPr="001A1C05" w:rsidRDefault="00144DAE" w:rsidP="00144DAE">
            <w:pPr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  <w:p w:rsidR="00144DAE" w:rsidRPr="001A1C05" w:rsidRDefault="00144DAE" w:rsidP="00144DAE">
            <w:pPr>
              <w:rPr>
                <w:sz w:val="20"/>
                <w:szCs w:val="20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1.15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07</w:t>
            </w:r>
          </w:p>
        </w:tc>
        <w:tc>
          <w:tcPr>
            <w:tcW w:w="1559" w:type="dxa"/>
            <w:shd w:val="clear" w:color="000000" w:fill="FFFFFF"/>
          </w:tcPr>
          <w:p w:rsidR="00144DAE" w:rsidRDefault="00144DAE" w:rsidP="00144DAE">
            <w:pPr>
              <w:rPr>
                <w:rFonts w:ascii="Times New Roman" w:hAnsi="Times New Roman"/>
                <w:lang w:val="en-GB" w:eastAsia="fr-FR"/>
              </w:rPr>
            </w:pPr>
          </w:p>
          <w:p w:rsidR="00EA7C36" w:rsidRDefault="00EA7C36" w:rsidP="00EA7C36">
            <w:pPr>
              <w:rPr>
                <w:rFonts w:ascii="Times New Roman" w:hAnsi="Times New Roman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4.39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1559" w:type="dxa"/>
            <w:shd w:val="clear" w:color="000000" w:fill="FFFFFF"/>
          </w:tcPr>
          <w:p w:rsidR="00144DAE" w:rsidRDefault="00144DAE" w:rsidP="00144DAE">
            <w:pPr>
              <w:rPr>
                <w:rFonts w:ascii="Times New Roman" w:hAnsi="Times New Roman"/>
                <w:lang w:val="en-GB" w:eastAsia="fr-FR"/>
              </w:rPr>
            </w:pPr>
          </w:p>
          <w:p w:rsidR="00EA7C36" w:rsidRDefault="00EA7C36" w:rsidP="00EA7C36">
            <w:pPr>
              <w:rPr>
                <w:rFonts w:ascii="Times New Roman" w:hAnsi="Times New Roman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0.11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560" w:type="dxa"/>
            <w:shd w:val="clear" w:color="000000" w:fill="FFFFFF"/>
          </w:tcPr>
          <w:p w:rsidR="00144DAE" w:rsidRDefault="00144DAE" w:rsidP="00144DAE">
            <w:pPr>
              <w:rPr>
                <w:rFonts w:ascii="Times New Roman" w:hAnsi="Times New Roman"/>
                <w:lang w:val="en-GB" w:eastAsia="fr-FR"/>
              </w:rPr>
            </w:pPr>
          </w:p>
          <w:p w:rsidR="005467FD" w:rsidRDefault="005467FD" w:rsidP="005467FD">
            <w:pPr>
              <w:rPr>
                <w:rFonts w:ascii="Times New Roman" w:hAnsi="Times New Roman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0.03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1559" w:type="dxa"/>
            <w:shd w:val="clear" w:color="000000" w:fill="FFFFFF"/>
          </w:tcPr>
          <w:p w:rsidR="00144DAE" w:rsidRDefault="00144DAE" w:rsidP="00144DAE">
            <w:pPr>
              <w:rPr>
                <w:rFonts w:ascii="Times New Roman" w:hAnsi="Times New Roman"/>
                <w:lang w:val="en-GB" w:eastAsia="fr-FR"/>
              </w:rPr>
            </w:pPr>
          </w:p>
          <w:p w:rsidR="005467FD" w:rsidRDefault="005467FD" w:rsidP="005467FD">
            <w:pPr>
              <w:rPr>
                <w:rFonts w:ascii="Times New Roman" w:hAnsi="Times New Roman"/>
                <w:lang w:val="en-GB" w:eastAsia="fr-FR"/>
              </w:rPr>
            </w:pP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ean 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0.68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  <w:r w:rsidRPr="001A1C05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Pr="001A1C0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0.</w:t>
            </w:r>
            <w:r>
              <w:rPr>
                <w:rFonts w:ascii="Times New Roman" w:hAnsi="Times New Roman"/>
                <w:sz w:val="20"/>
                <w:szCs w:val="20"/>
                <w:lang w:val="en-GB" w:eastAsia="fr-FR"/>
              </w:rPr>
              <w:t>03</w:t>
            </w:r>
          </w:p>
        </w:tc>
      </w:tr>
    </w:tbl>
    <w:p w:rsidR="00F56E9C" w:rsidRPr="00122036" w:rsidRDefault="00F56E9C" w:rsidP="00F56E9C">
      <w:pPr>
        <w:jc w:val="both"/>
        <w:rPr>
          <w:rFonts w:ascii="Times New Roman" w:hAnsi="Times New Roman"/>
          <w:sz w:val="24"/>
          <w:szCs w:val="24"/>
          <w:lang w:val="en-GB" w:eastAsia="fr-FR"/>
        </w:rPr>
      </w:pPr>
    </w:p>
    <w:p w:rsidR="009377BB" w:rsidRDefault="009377BB" w:rsidP="0014014E">
      <w:pPr>
        <w:rPr>
          <w:rFonts w:cs="Calibri"/>
          <w:b/>
          <w:lang w:val="en-US" w:eastAsia="fr-FR"/>
        </w:rPr>
      </w:pPr>
      <w:bookmarkStart w:id="0" w:name="_GoBack"/>
      <w:bookmarkEnd w:id="0"/>
    </w:p>
    <w:p w:rsidR="009377BB" w:rsidRDefault="009377BB" w:rsidP="0014014E">
      <w:pPr>
        <w:rPr>
          <w:rFonts w:cs="Calibri"/>
          <w:b/>
          <w:lang w:val="en-US" w:eastAsia="fr-FR"/>
        </w:rPr>
      </w:pPr>
    </w:p>
    <w:p w:rsidR="009377BB" w:rsidRDefault="009377BB" w:rsidP="0014014E">
      <w:pPr>
        <w:rPr>
          <w:rFonts w:cs="Calibri"/>
          <w:b/>
          <w:lang w:val="en-US" w:eastAsia="fr-FR"/>
        </w:rPr>
      </w:pPr>
    </w:p>
    <w:sectPr w:rsidR="009377BB" w:rsidSect="008436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5DD" w:rsidRDefault="004155DD" w:rsidP="00BC2A11">
      <w:r>
        <w:separator/>
      </w:r>
    </w:p>
  </w:endnote>
  <w:endnote w:type="continuationSeparator" w:id="0">
    <w:p w:rsidR="004155DD" w:rsidRDefault="004155DD" w:rsidP="00BC2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EDA" w:rsidRDefault="005B7ED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EDA" w:rsidRDefault="005B7ED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EDA" w:rsidRDefault="005B7ED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5DD" w:rsidRDefault="004155DD" w:rsidP="00BC2A11">
      <w:r>
        <w:separator/>
      </w:r>
    </w:p>
  </w:footnote>
  <w:footnote w:type="continuationSeparator" w:id="0">
    <w:p w:rsidR="004155DD" w:rsidRDefault="004155DD" w:rsidP="00BC2A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EDA" w:rsidRDefault="005B7ED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042F" w:rsidRDefault="0068042F">
    <w:pPr>
      <w:pStyle w:val="En-tte"/>
      <w:jc w:val="right"/>
    </w:pPr>
  </w:p>
  <w:p w:rsidR="0068042F" w:rsidRDefault="0068042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EDA" w:rsidRDefault="005B7ED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67E4"/>
    <w:multiLevelType w:val="multilevel"/>
    <w:tmpl w:val="B1CE9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1756D"/>
    <w:multiLevelType w:val="hybridMultilevel"/>
    <w:tmpl w:val="997EDEB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77601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11BD2313"/>
    <w:multiLevelType w:val="multilevel"/>
    <w:tmpl w:val="8C40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E06344"/>
    <w:multiLevelType w:val="multilevel"/>
    <w:tmpl w:val="FBC68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6" w15:restartNumberingAfterBreak="0">
    <w:nsid w:val="200C3346"/>
    <w:multiLevelType w:val="multilevel"/>
    <w:tmpl w:val="6944E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9935A2"/>
    <w:multiLevelType w:val="hybridMultilevel"/>
    <w:tmpl w:val="6FA0E7B0"/>
    <w:lvl w:ilvl="0" w:tplc="040C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 w15:restartNumberingAfterBreak="0">
    <w:nsid w:val="24730EF1"/>
    <w:multiLevelType w:val="multilevel"/>
    <w:tmpl w:val="C1347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6E1616"/>
    <w:multiLevelType w:val="hybridMultilevel"/>
    <w:tmpl w:val="08B084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37486"/>
    <w:multiLevelType w:val="multilevel"/>
    <w:tmpl w:val="F3AE1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0B00E9"/>
    <w:multiLevelType w:val="multilevel"/>
    <w:tmpl w:val="0C4E8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707A00"/>
    <w:multiLevelType w:val="hybridMultilevel"/>
    <w:tmpl w:val="33E434C4"/>
    <w:lvl w:ilvl="0" w:tplc="040C000F">
      <w:start w:val="1"/>
      <w:numFmt w:val="decimal"/>
      <w:lvlText w:val="%1."/>
      <w:lvlJc w:val="left"/>
      <w:pPr>
        <w:ind w:left="927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13" w15:restartNumberingAfterBreak="0">
    <w:nsid w:val="538C58A9"/>
    <w:multiLevelType w:val="multilevel"/>
    <w:tmpl w:val="2D103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A95A82"/>
    <w:multiLevelType w:val="multilevel"/>
    <w:tmpl w:val="9F0654AE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5" w15:restartNumberingAfterBreak="0">
    <w:nsid w:val="5F2C535B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6" w15:restartNumberingAfterBreak="0">
    <w:nsid w:val="66884800"/>
    <w:multiLevelType w:val="hybridMultilevel"/>
    <w:tmpl w:val="F26EF1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F77AFE"/>
    <w:multiLevelType w:val="hybridMultilevel"/>
    <w:tmpl w:val="5A7A510E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18136C9"/>
    <w:multiLevelType w:val="multilevel"/>
    <w:tmpl w:val="086EA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626CE6"/>
    <w:multiLevelType w:val="multilevel"/>
    <w:tmpl w:val="EFB49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D2ECD"/>
    <w:multiLevelType w:val="multilevel"/>
    <w:tmpl w:val="1FB846A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13"/>
  </w:num>
  <w:num w:numId="5">
    <w:abstractNumId w:val="4"/>
  </w:num>
  <w:num w:numId="6">
    <w:abstractNumId w:val="3"/>
  </w:num>
  <w:num w:numId="7">
    <w:abstractNumId w:val="0"/>
  </w:num>
  <w:num w:numId="8">
    <w:abstractNumId w:val="18"/>
  </w:num>
  <w:num w:numId="9">
    <w:abstractNumId w:val="8"/>
  </w:num>
  <w:num w:numId="10">
    <w:abstractNumId w:val="9"/>
  </w:num>
  <w:num w:numId="11">
    <w:abstractNumId w:val="17"/>
  </w:num>
  <w:num w:numId="12">
    <w:abstractNumId w:val="19"/>
  </w:num>
  <w:num w:numId="13">
    <w:abstractNumId w:val="7"/>
  </w:num>
  <w:num w:numId="14">
    <w:abstractNumId w:val="16"/>
  </w:num>
  <w:num w:numId="15">
    <w:abstractNumId w:val="1"/>
  </w:num>
  <w:num w:numId="16">
    <w:abstractNumId w:val="14"/>
  </w:num>
  <w:num w:numId="17">
    <w:abstractNumId w:val="2"/>
  </w:num>
  <w:num w:numId="18">
    <w:abstractNumId w:val="20"/>
  </w:num>
  <w:num w:numId="19">
    <w:abstractNumId w:val="12"/>
  </w:num>
  <w:num w:numId="20">
    <w:abstractNumId w:val="14"/>
    <w:lvlOverride w:ilvl="0">
      <w:startOverride w:val="2"/>
    </w:lvlOverride>
    <w:lvlOverride w:ilvl="1">
      <w:startOverride w:val="3"/>
    </w:lvlOverride>
  </w:num>
  <w:num w:numId="21">
    <w:abstractNumId w:val="14"/>
    <w:lvlOverride w:ilvl="0">
      <w:startOverride w:val="2"/>
    </w:lvlOverride>
    <w:lvlOverride w:ilvl="1">
      <w:startOverride w:val="3"/>
    </w:lvlOverride>
  </w:num>
  <w:num w:numId="22">
    <w:abstractNumId w:val="15"/>
  </w:num>
  <w:num w:numId="23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4">
    <w:abstractNumId w:val="5"/>
  </w:num>
  <w:num w:numId="25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"/>
        <w:lvlJc w:val="left"/>
        <w:rPr>
          <w:rFonts w:cs="Times New Roman"/>
        </w:rPr>
      </w:lvl>
    </w:lvlOverride>
    <w:lvlOverride w:ilvl="8">
      <w:startOverride w:val="1"/>
      <w:lvl w:ilvl="8">
        <w:start w:val="1"/>
        <w:numFmt w:val="decimal"/>
        <w:lvlText w:val=""/>
        <w:lvlJc w:val="left"/>
        <w:rPr>
          <w:rFonts w:cs="Times New Roman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A413C"/>
    <w:rsid w:val="000007FE"/>
    <w:rsid w:val="00000E3E"/>
    <w:rsid w:val="00001ACE"/>
    <w:rsid w:val="00001D82"/>
    <w:rsid w:val="0000438F"/>
    <w:rsid w:val="0000740C"/>
    <w:rsid w:val="000104B8"/>
    <w:rsid w:val="0001119A"/>
    <w:rsid w:val="00011726"/>
    <w:rsid w:val="000140F2"/>
    <w:rsid w:val="000147C0"/>
    <w:rsid w:val="00015959"/>
    <w:rsid w:val="00016644"/>
    <w:rsid w:val="000214A5"/>
    <w:rsid w:val="00033198"/>
    <w:rsid w:val="0003343A"/>
    <w:rsid w:val="00034C41"/>
    <w:rsid w:val="00034CAE"/>
    <w:rsid w:val="00034EC2"/>
    <w:rsid w:val="000411CA"/>
    <w:rsid w:val="000505F9"/>
    <w:rsid w:val="00051477"/>
    <w:rsid w:val="00051483"/>
    <w:rsid w:val="00060484"/>
    <w:rsid w:val="000607DD"/>
    <w:rsid w:val="000632E9"/>
    <w:rsid w:val="00063D2E"/>
    <w:rsid w:val="000648AC"/>
    <w:rsid w:val="00065721"/>
    <w:rsid w:val="00066232"/>
    <w:rsid w:val="0007133F"/>
    <w:rsid w:val="0007238D"/>
    <w:rsid w:val="00075582"/>
    <w:rsid w:val="00075D84"/>
    <w:rsid w:val="00080E62"/>
    <w:rsid w:val="0008264C"/>
    <w:rsid w:val="0008470D"/>
    <w:rsid w:val="000850AF"/>
    <w:rsid w:val="000854B8"/>
    <w:rsid w:val="00086AC0"/>
    <w:rsid w:val="0008754F"/>
    <w:rsid w:val="00087BC0"/>
    <w:rsid w:val="00092B14"/>
    <w:rsid w:val="00093151"/>
    <w:rsid w:val="0009429E"/>
    <w:rsid w:val="0009531E"/>
    <w:rsid w:val="000960B4"/>
    <w:rsid w:val="000978B2"/>
    <w:rsid w:val="000A2CFF"/>
    <w:rsid w:val="000A394C"/>
    <w:rsid w:val="000A478B"/>
    <w:rsid w:val="000A4B5F"/>
    <w:rsid w:val="000A5E56"/>
    <w:rsid w:val="000A6DD5"/>
    <w:rsid w:val="000A7C51"/>
    <w:rsid w:val="000B1B3B"/>
    <w:rsid w:val="000B3E96"/>
    <w:rsid w:val="000B5A69"/>
    <w:rsid w:val="000C0062"/>
    <w:rsid w:val="000C0775"/>
    <w:rsid w:val="000C20E7"/>
    <w:rsid w:val="000C263C"/>
    <w:rsid w:val="000C4C77"/>
    <w:rsid w:val="000C4DAE"/>
    <w:rsid w:val="000C6279"/>
    <w:rsid w:val="000C6C8E"/>
    <w:rsid w:val="000D1112"/>
    <w:rsid w:val="000D13CE"/>
    <w:rsid w:val="000D22AE"/>
    <w:rsid w:val="000D627A"/>
    <w:rsid w:val="000D786A"/>
    <w:rsid w:val="000E11D3"/>
    <w:rsid w:val="000E1292"/>
    <w:rsid w:val="000E6DB0"/>
    <w:rsid w:val="000E7B76"/>
    <w:rsid w:val="000F048A"/>
    <w:rsid w:val="000F23C5"/>
    <w:rsid w:val="000F2E69"/>
    <w:rsid w:val="000F464A"/>
    <w:rsid w:val="000F7D69"/>
    <w:rsid w:val="0010113F"/>
    <w:rsid w:val="001019A6"/>
    <w:rsid w:val="00102A01"/>
    <w:rsid w:val="00105B4F"/>
    <w:rsid w:val="00106238"/>
    <w:rsid w:val="0010771C"/>
    <w:rsid w:val="00107A63"/>
    <w:rsid w:val="001101DC"/>
    <w:rsid w:val="001128BF"/>
    <w:rsid w:val="001146AE"/>
    <w:rsid w:val="0011584F"/>
    <w:rsid w:val="00116F8B"/>
    <w:rsid w:val="001176C7"/>
    <w:rsid w:val="001202E5"/>
    <w:rsid w:val="0012035C"/>
    <w:rsid w:val="00122036"/>
    <w:rsid w:val="0012344F"/>
    <w:rsid w:val="00123AC8"/>
    <w:rsid w:val="0012433A"/>
    <w:rsid w:val="00125967"/>
    <w:rsid w:val="00125F66"/>
    <w:rsid w:val="001261EA"/>
    <w:rsid w:val="001262B6"/>
    <w:rsid w:val="00127D63"/>
    <w:rsid w:val="001317AE"/>
    <w:rsid w:val="0013246B"/>
    <w:rsid w:val="00132E7E"/>
    <w:rsid w:val="00137BC0"/>
    <w:rsid w:val="0014014E"/>
    <w:rsid w:val="00140A86"/>
    <w:rsid w:val="00141688"/>
    <w:rsid w:val="00143B62"/>
    <w:rsid w:val="00144DAE"/>
    <w:rsid w:val="0014640D"/>
    <w:rsid w:val="00146DDC"/>
    <w:rsid w:val="00147FA5"/>
    <w:rsid w:val="00150995"/>
    <w:rsid w:val="00150CD0"/>
    <w:rsid w:val="0015198C"/>
    <w:rsid w:val="00152B01"/>
    <w:rsid w:val="001545E3"/>
    <w:rsid w:val="00161119"/>
    <w:rsid w:val="001615BE"/>
    <w:rsid w:val="00162939"/>
    <w:rsid w:val="001634C9"/>
    <w:rsid w:val="00163B4B"/>
    <w:rsid w:val="0016449A"/>
    <w:rsid w:val="00167C63"/>
    <w:rsid w:val="00167EB2"/>
    <w:rsid w:val="00170FA6"/>
    <w:rsid w:val="001733EA"/>
    <w:rsid w:val="001765B2"/>
    <w:rsid w:val="00180D2C"/>
    <w:rsid w:val="00181C42"/>
    <w:rsid w:val="0018259C"/>
    <w:rsid w:val="00182A2C"/>
    <w:rsid w:val="00184A1B"/>
    <w:rsid w:val="00186466"/>
    <w:rsid w:val="00186B54"/>
    <w:rsid w:val="00191510"/>
    <w:rsid w:val="00192AA5"/>
    <w:rsid w:val="001938F7"/>
    <w:rsid w:val="00193EFE"/>
    <w:rsid w:val="0019472C"/>
    <w:rsid w:val="00196678"/>
    <w:rsid w:val="00197267"/>
    <w:rsid w:val="001A11D5"/>
    <w:rsid w:val="001A1C05"/>
    <w:rsid w:val="001A36D4"/>
    <w:rsid w:val="001A3A73"/>
    <w:rsid w:val="001A3BAE"/>
    <w:rsid w:val="001A3D78"/>
    <w:rsid w:val="001A426A"/>
    <w:rsid w:val="001A45BF"/>
    <w:rsid w:val="001A5AD6"/>
    <w:rsid w:val="001A667B"/>
    <w:rsid w:val="001B0770"/>
    <w:rsid w:val="001B1BA2"/>
    <w:rsid w:val="001B44E3"/>
    <w:rsid w:val="001B514F"/>
    <w:rsid w:val="001B646D"/>
    <w:rsid w:val="001B6C83"/>
    <w:rsid w:val="001B6D40"/>
    <w:rsid w:val="001D12C3"/>
    <w:rsid w:val="001D2EB8"/>
    <w:rsid w:val="001D5F00"/>
    <w:rsid w:val="001D730E"/>
    <w:rsid w:val="001E132D"/>
    <w:rsid w:val="001E18AA"/>
    <w:rsid w:val="001E49AC"/>
    <w:rsid w:val="001E6F79"/>
    <w:rsid w:val="001F0150"/>
    <w:rsid w:val="001F17E9"/>
    <w:rsid w:val="001F1EBF"/>
    <w:rsid w:val="001F2E46"/>
    <w:rsid w:val="001F3F47"/>
    <w:rsid w:val="001F5340"/>
    <w:rsid w:val="001F6A75"/>
    <w:rsid w:val="001F7CFE"/>
    <w:rsid w:val="00201BA8"/>
    <w:rsid w:val="002119EA"/>
    <w:rsid w:val="00212FE3"/>
    <w:rsid w:val="0021477A"/>
    <w:rsid w:val="002154B1"/>
    <w:rsid w:val="00217687"/>
    <w:rsid w:val="002176C2"/>
    <w:rsid w:val="002178BD"/>
    <w:rsid w:val="002200EF"/>
    <w:rsid w:val="0022361A"/>
    <w:rsid w:val="00224B97"/>
    <w:rsid w:val="002250D8"/>
    <w:rsid w:val="002256DE"/>
    <w:rsid w:val="002256E2"/>
    <w:rsid w:val="00226786"/>
    <w:rsid w:val="00230B72"/>
    <w:rsid w:val="00230E37"/>
    <w:rsid w:val="00231129"/>
    <w:rsid w:val="00231720"/>
    <w:rsid w:val="002319EF"/>
    <w:rsid w:val="00235F9C"/>
    <w:rsid w:val="00240ED1"/>
    <w:rsid w:val="00241706"/>
    <w:rsid w:val="00241CF4"/>
    <w:rsid w:val="0024327B"/>
    <w:rsid w:val="00246214"/>
    <w:rsid w:val="00246EAB"/>
    <w:rsid w:val="00246F15"/>
    <w:rsid w:val="002477BA"/>
    <w:rsid w:val="00247967"/>
    <w:rsid w:val="00252839"/>
    <w:rsid w:val="00253B51"/>
    <w:rsid w:val="00253BDC"/>
    <w:rsid w:val="00254083"/>
    <w:rsid w:val="00260AD6"/>
    <w:rsid w:val="00260D22"/>
    <w:rsid w:val="00261CBA"/>
    <w:rsid w:val="002633C6"/>
    <w:rsid w:val="00265206"/>
    <w:rsid w:val="00265CF3"/>
    <w:rsid w:val="00280CF6"/>
    <w:rsid w:val="002815F5"/>
    <w:rsid w:val="00281E5A"/>
    <w:rsid w:val="00283558"/>
    <w:rsid w:val="00286602"/>
    <w:rsid w:val="00286B15"/>
    <w:rsid w:val="00286DBB"/>
    <w:rsid w:val="00291CFE"/>
    <w:rsid w:val="00292E3B"/>
    <w:rsid w:val="00294504"/>
    <w:rsid w:val="002A047A"/>
    <w:rsid w:val="002A1179"/>
    <w:rsid w:val="002A1BEC"/>
    <w:rsid w:val="002A22EF"/>
    <w:rsid w:val="002A3D70"/>
    <w:rsid w:val="002A4E1C"/>
    <w:rsid w:val="002A5C84"/>
    <w:rsid w:val="002A5E53"/>
    <w:rsid w:val="002A6E55"/>
    <w:rsid w:val="002A7C97"/>
    <w:rsid w:val="002B15E4"/>
    <w:rsid w:val="002B1BDD"/>
    <w:rsid w:val="002B2411"/>
    <w:rsid w:val="002B3C7E"/>
    <w:rsid w:val="002B512D"/>
    <w:rsid w:val="002B54CE"/>
    <w:rsid w:val="002B7D05"/>
    <w:rsid w:val="002C0007"/>
    <w:rsid w:val="002C0477"/>
    <w:rsid w:val="002C0961"/>
    <w:rsid w:val="002C2319"/>
    <w:rsid w:val="002C298B"/>
    <w:rsid w:val="002C431C"/>
    <w:rsid w:val="002C4FFD"/>
    <w:rsid w:val="002C7676"/>
    <w:rsid w:val="002C7B65"/>
    <w:rsid w:val="002D0468"/>
    <w:rsid w:val="002D1336"/>
    <w:rsid w:val="002D2306"/>
    <w:rsid w:val="002D27B7"/>
    <w:rsid w:val="002D319A"/>
    <w:rsid w:val="002D32D3"/>
    <w:rsid w:val="002D376D"/>
    <w:rsid w:val="002D42D0"/>
    <w:rsid w:val="002D6814"/>
    <w:rsid w:val="002E075B"/>
    <w:rsid w:val="002E10D1"/>
    <w:rsid w:val="002E1F91"/>
    <w:rsid w:val="002E358B"/>
    <w:rsid w:val="002E3D20"/>
    <w:rsid w:val="002E47F8"/>
    <w:rsid w:val="002E500F"/>
    <w:rsid w:val="002E59CA"/>
    <w:rsid w:val="002E6690"/>
    <w:rsid w:val="002E724B"/>
    <w:rsid w:val="002E73FB"/>
    <w:rsid w:val="002E7D79"/>
    <w:rsid w:val="002F0CC7"/>
    <w:rsid w:val="002F2CED"/>
    <w:rsid w:val="002F38B4"/>
    <w:rsid w:val="002F6478"/>
    <w:rsid w:val="002F66B2"/>
    <w:rsid w:val="002F6F12"/>
    <w:rsid w:val="00301725"/>
    <w:rsid w:val="00303FE8"/>
    <w:rsid w:val="003044B1"/>
    <w:rsid w:val="00307667"/>
    <w:rsid w:val="00307E1E"/>
    <w:rsid w:val="003107FD"/>
    <w:rsid w:val="00310B29"/>
    <w:rsid w:val="00310F34"/>
    <w:rsid w:val="0031174A"/>
    <w:rsid w:val="00312AF0"/>
    <w:rsid w:val="00312E23"/>
    <w:rsid w:val="003147B0"/>
    <w:rsid w:val="003202BD"/>
    <w:rsid w:val="003202CD"/>
    <w:rsid w:val="003210C9"/>
    <w:rsid w:val="0032314F"/>
    <w:rsid w:val="0032350D"/>
    <w:rsid w:val="0032433A"/>
    <w:rsid w:val="003245CD"/>
    <w:rsid w:val="00327BC4"/>
    <w:rsid w:val="003315FC"/>
    <w:rsid w:val="0033259B"/>
    <w:rsid w:val="00332D51"/>
    <w:rsid w:val="0033545F"/>
    <w:rsid w:val="00335674"/>
    <w:rsid w:val="003373CD"/>
    <w:rsid w:val="00341664"/>
    <w:rsid w:val="00341AF7"/>
    <w:rsid w:val="003428F3"/>
    <w:rsid w:val="00350180"/>
    <w:rsid w:val="003507CE"/>
    <w:rsid w:val="003523C2"/>
    <w:rsid w:val="003543C1"/>
    <w:rsid w:val="00354B4A"/>
    <w:rsid w:val="00354EF7"/>
    <w:rsid w:val="00360367"/>
    <w:rsid w:val="00362AD6"/>
    <w:rsid w:val="003636F2"/>
    <w:rsid w:val="0036745F"/>
    <w:rsid w:val="00367C92"/>
    <w:rsid w:val="00372937"/>
    <w:rsid w:val="00373491"/>
    <w:rsid w:val="0037553C"/>
    <w:rsid w:val="003757E6"/>
    <w:rsid w:val="0037794F"/>
    <w:rsid w:val="0038061D"/>
    <w:rsid w:val="00380B3A"/>
    <w:rsid w:val="0038143F"/>
    <w:rsid w:val="003840AB"/>
    <w:rsid w:val="003866B0"/>
    <w:rsid w:val="003875D8"/>
    <w:rsid w:val="00390268"/>
    <w:rsid w:val="00391043"/>
    <w:rsid w:val="00395D33"/>
    <w:rsid w:val="00396CD3"/>
    <w:rsid w:val="003A4675"/>
    <w:rsid w:val="003A56EC"/>
    <w:rsid w:val="003A700C"/>
    <w:rsid w:val="003B03DF"/>
    <w:rsid w:val="003B07D6"/>
    <w:rsid w:val="003B16A2"/>
    <w:rsid w:val="003B1EAB"/>
    <w:rsid w:val="003B3D9D"/>
    <w:rsid w:val="003B71D8"/>
    <w:rsid w:val="003B7261"/>
    <w:rsid w:val="003B7DA2"/>
    <w:rsid w:val="003C211E"/>
    <w:rsid w:val="003C233B"/>
    <w:rsid w:val="003C3454"/>
    <w:rsid w:val="003C4CFD"/>
    <w:rsid w:val="003C5057"/>
    <w:rsid w:val="003C6F91"/>
    <w:rsid w:val="003D0085"/>
    <w:rsid w:val="003D0134"/>
    <w:rsid w:val="003D0F7A"/>
    <w:rsid w:val="003D1197"/>
    <w:rsid w:val="003D2463"/>
    <w:rsid w:val="003D2F94"/>
    <w:rsid w:val="003D5514"/>
    <w:rsid w:val="003E102E"/>
    <w:rsid w:val="003E1CA6"/>
    <w:rsid w:val="003E41E9"/>
    <w:rsid w:val="003E43DF"/>
    <w:rsid w:val="003E74E5"/>
    <w:rsid w:val="003F1081"/>
    <w:rsid w:val="003F206D"/>
    <w:rsid w:val="003F58A6"/>
    <w:rsid w:val="003F6813"/>
    <w:rsid w:val="003F6E03"/>
    <w:rsid w:val="00400D77"/>
    <w:rsid w:val="0040113F"/>
    <w:rsid w:val="00401D76"/>
    <w:rsid w:val="00402F55"/>
    <w:rsid w:val="00403405"/>
    <w:rsid w:val="00404A50"/>
    <w:rsid w:val="00406EA6"/>
    <w:rsid w:val="004074EE"/>
    <w:rsid w:val="00410F2B"/>
    <w:rsid w:val="0041238C"/>
    <w:rsid w:val="004154F3"/>
    <w:rsid w:val="004155DD"/>
    <w:rsid w:val="00416D89"/>
    <w:rsid w:val="00422A84"/>
    <w:rsid w:val="004233C5"/>
    <w:rsid w:val="00423CA6"/>
    <w:rsid w:val="00424684"/>
    <w:rsid w:val="00425884"/>
    <w:rsid w:val="00430851"/>
    <w:rsid w:val="00432D24"/>
    <w:rsid w:val="00433986"/>
    <w:rsid w:val="00436BD6"/>
    <w:rsid w:val="00440734"/>
    <w:rsid w:val="00441927"/>
    <w:rsid w:val="00441D99"/>
    <w:rsid w:val="00450636"/>
    <w:rsid w:val="00452C22"/>
    <w:rsid w:val="00455D7D"/>
    <w:rsid w:val="004566B1"/>
    <w:rsid w:val="004602F8"/>
    <w:rsid w:val="004604C4"/>
    <w:rsid w:val="0046632D"/>
    <w:rsid w:val="00466828"/>
    <w:rsid w:val="0046709A"/>
    <w:rsid w:val="0046795D"/>
    <w:rsid w:val="00467C90"/>
    <w:rsid w:val="00472F4F"/>
    <w:rsid w:val="00472FC7"/>
    <w:rsid w:val="004740FF"/>
    <w:rsid w:val="0047608D"/>
    <w:rsid w:val="0048050C"/>
    <w:rsid w:val="00480ECC"/>
    <w:rsid w:val="00481AA2"/>
    <w:rsid w:val="00484D4A"/>
    <w:rsid w:val="00485913"/>
    <w:rsid w:val="004860AF"/>
    <w:rsid w:val="0049688F"/>
    <w:rsid w:val="004A1AAB"/>
    <w:rsid w:val="004A238D"/>
    <w:rsid w:val="004A2B18"/>
    <w:rsid w:val="004A4440"/>
    <w:rsid w:val="004B0127"/>
    <w:rsid w:val="004B1F47"/>
    <w:rsid w:val="004B2A65"/>
    <w:rsid w:val="004B3F0F"/>
    <w:rsid w:val="004B5B6F"/>
    <w:rsid w:val="004B724A"/>
    <w:rsid w:val="004C1DB2"/>
    <w:rsid w:val="004C2F28"/>
    <w:rsid w:val="004C4AE7"/>
    <w:rsid w:val="004C5380"/>
    <w:rsid w:val="004C6100"/>
    <w:rsid w:val="004D221C"/>
    <w:rsid w:val="004D2229"/>
    <w:rsid w:val="004D43F3"/>
    <w:rsid w:val="004E07F6"/>
    <w:rsid w:val="004E3832"/>
    <w:rsid w:val="004E5926"/>
    <w:rsid w:val="004E671A"/>
    <w:rsid w:val="004E6B3A"/>
    <w:rsid w:val="004E6D8D"/>
    <w:rsid w:val="004E7883"/>
    <w:rsid w:val="004E7C10"/>
    <w:rsid w:val="004F1874"/>
    <w:rsid w:val="004F4780"/>
    <w:rsid w:val="004F5576"/>
    <w:rsid w:val="004F599C"/>
    <w:rsid w:val="005001F7"/>
    <w:rsid w:val="00500738"/>
    <w:rsid w:val="00502383"/>
    <w:rsid w:val="005024F8"/>
    <w:rsid w:val="005030F0"/>
    <w:rsid w:val="0050312A"/>
    <w:rsid w:val="00503927"/>
    <w:rsid w:val="00505BFE"/>
    <w:rsid w:val="00506050"/>
    <w:rsid w:val="005069B4"/>
    <w:rsid w:val="00506D68"/>
    <w:rsid w:val="00507CD8"/>
    <w:rsid w:val="005103EF"/>
    <w:rsid w:val="00514812"/>
    <w:rsid w:val="0051491A"/>
    <w:rsid w:val="00514E52"/>
    <w:rsid w:val="005164B6"/>
    <w:rsid w:val="005166A2"/>
    <w:rsid w:val="00517FCA"/>
    <w:rsid w:val="005200B7"/>
    <w:rsid w:val="00520ABE"/>
    <w:rsid w:val="00520CA9"/>
    <w:rsid w:val="00522185"/>
    <w:rsid w:val="00524A09"/>
    <w:rsid w:val="0052539A"/>
    <w:rsid w:val="00525474"/>
    <w:rsid w:val="00526C3C"/>
    <w:rsid w:val="00530230"/>
    <w:rsid w:val="005325B8"/>
    <w:rsid w:val="0053469E"/>
    <w:rsid w:val="00540313"/>
    <w:rsid w:val="00540CDD"/>
    <w:rsid w:val="00541A44"/>
    <w:rsid w:val="005427DD"/>
    <w:rsid w:val="005435FE"/>
    <w:rsid w:val="005436E1"/>
    <w:rsid w:val="005458EA"/>
    <w:rsid w:val="00545945"/>
    <w:rsid w:val="00545ADD"/>
    <w:rsid w:val="005460BF"/>
    <w:rsid w:val="005467FD"/>
    <w:rsid w:val="005501EC"/>
    <w:rsid w:val="00551799"/>
    <w:rsid w:val="00552E1E"/>
    <w:rsid w:val="00554E4A"/>
    <w:rsid w:val="00560D48"/>
    <w:rsid w:val="00561F61"/>
    <w:rsid w:val="00562F02"/>
    <w:rsid w:val="00564891"/>
    <w:rsid w:val="005663A6"/>
    <w:rsid w:val="00571065"/>
    <w:rsid w:val="00571368"/>
    <w:rsid w:val="00571789"/>
    <w:rsid w:val="0057329B"/>
    <w:rsid w:val="0057450F"/>
    <w:rsid w:val="00574C20"/>
    <w:rsid w:val="00577A85"/>
    <w:rsid w:val="00577F2D"/>
    <w:rsid w:val="00580E33"/>
    <w:rsid w:val="00582ABC"/>
    <w:rsid w:val="00582C19"/>
    <w:rsid w:val="00584774"/>
    <w:rsid w:val="00586DB8"/>
    <w:rsid w:val="00586FC7"/>
    <w:rsid w:val="005912BA"/>
    <w:rsid w:val="00593262"/>
    <w:rsid w:val="00594D80"/>
    <w:rsid w:val="005A13E7"/>
    <w:rsid w:val="005A1C52"/>
    <w:rsid w:val="005A2A5C"/>
    <w:rsid w:val="005A331E"/>
    <w:rsid w:val="005A47CC"/>
    <w:rsid w:val="005A4E55"/>
    <w:rsid w:val="005A6FF5"/>
    <w:rsid w:val="005A763E"/>
    <w:rsid w:val="005B341B"/>
    <w:rsid w:val="005B4221"/>
    <w:rsid w:val="005B44DE"/>
    <w:rsid w:val="005B6AEB"/>
    <w:rsid w:val="005B7EDA"/>
    <w:rsid w:val="005C0F8A"/>
    <w:rsid w:val="005C3435"/>
    <w:rsid w:val="005C5C93"/>
    <w:rsid w:val="005C7633"/>
    <w:rsid w:val="005C7F55"/>
    <w:rsid w:val="005D2417"/>
    <w:rsid w:val="005D24F0"/>
    <w:rsid w:val="005D3F2B"/>
    <w:rsid w:val="005D4255"/>
    <w:rsid w:val="005D4569"/>
    <w:rsid w:val="005D4814"/>
    <w:rsid w:val="005D5861"/>
    <w:rsid w:val="005E1CAB"/>
    <w:rsid w:val="005E3045"/>
    <w:rsid w:val="005E36AA"/>
    <w:rsid w:val="005E37A9"/>
    <w:rsid w:val="005E3F85"/>
    <w:rsid w:val="005E3F87"/>
    <w:rsid w:val="005E407C"/>
    <w:rsid w:val="005E4C42"/>
    <w:rsid w:val="005E4C44"/>
    <w:rsid w:val="005E4D0D"/>
    <w:rsid w:val="005E7C66"/>
    <w:rsid w:val="005F0772"/>
    <w:rsid w:val="005F0938"/>
    <w:rsid w:val="005F779E"/>
    <w:rsid w:val="006017B4"/>
    <w:rsid w:val="006027D0"/>
    <w:rsid w:val="006048BB"/>
    <w:rsid w:val="00606861"/>
    <w:rsid w:val="00606D22"/>
    <w:rsid w:val="00610C9B"/>
    <w:rsid w:val="0061285A"/>
    <w:rsid w:val="00615C1F"/>
    <w:rsid w:val="00616B16"/>
    <w:rsid w:val="00616C79"/>
    <w:rsid w:val="006179A4"/>
    <w:rsid w:val="00617E1F"/>
    <w:rsid w:val="006212C7"/>
    <w:rsid w:val="0062443D"/>
    <w:rsid w:val="0062504D"/>
    <w:rsid w:val="00625709"/>
    <w:rsid w:val="006260BC"/>
    <w:rsid w:val="0062688B"/>
    <w:rsid w:val="00626AED"/>
    <w:rsid w:val="006305E3"/>
    <w:rsid w:val="00631559"/>
    <w:rsid w:val="006341C0"/>
    <w:rsid w:val="0063421C"/>
    <w:rsid w:val="0063668C"/>
    <w:rsid w:val="00637FF4"/>
    <w:rsid w:val="0064155B"/>
    <w:rsid w:val="0064158A"/>
    <w:rsid w:val="00644CAB"/>
    <w:rsid w:val="00645967"/>
    <w:rsid w:val="0064721A"/>
    <w:rsid w:val="0064753B"/>
    <w:rsid w:val="00650F72"/>
    <w:rsid w:val="006511D8"/>
    <w:rsid w:val="0065198D"/>
    <w:rsid w:val="00653878"/>
    <w:rsid w:val="0065512A"/>
    <w:rsid w:val="00660BE9"/>
    <w:rsid w:val="00662EA5"/>
    <w:rsid w:val="00663071"/>
    <w:rsid w:val="006646CC"/>
    <w:rsid w:val="00664885"/>
    <w:rsid w:val="00664C93"/>
    <w:rsid w:val="00664D66"/>
    <w:rsid w:val="00666888"/>
    <w:rsid w:val="00666A2D"/>
    <w:rsid w:val="00666D31"/>
    <w:rsid w:val="006677B9"/>
    <w:rsid w:val="00671968"/>
    <w:rsid w:val="00672E61"/>
    <w:rsid w:val="00672E7E"/>
    <w:rsid w:val="00673477"/>
    <w:rsid w:val="006748F6"/>
    <w:rsid w:val="00675EBD"/>
    <w:rsid w:val="00677539"/>
    <w:rsid w:val="0067769A"/>
    <w:rsid w:val="00677B61"/>
    <w:rsid w:val="0068042F"/>
    <w:rsid w:val="00680FCF"/>
    <w:rsid w:val="00683560"/>
    <w:rsid w:val="00683A77"/>
    <w:rsid w:val="00683D3F"/>
    <w:rsid w:val="006840FD"/>
    <w:rsid w:val="006859AD"/>
    <w:rsid w:val="00686C6B"/>
    <w:rsid w:val="00687C58"/>
    <w:rsid w:val="00692A24"/>
    <w:rsid w:val="006931E9"/>
    <w:rsid w:val="00694A9C"/>
    <w:rsid w:val="00695419"/>
    <w:rsid w:val="006A0112"/>
    <w:rsid w:val="006A0753"/>
    <w:rsid w:val="006A2D44"/>
    <w:rsid w:val="006A3A64"/>
    <w:rsid w:val="006A43E8"/>
    <w:rsid w:val="006A54FA"/>
    <w:rsid w:val="006A55DE"/>
    <w:rsid w:val="006A7D6A"/>
    <w:rsid w:val="006B007A"/>
    <w:rsid w:val="006B0130"/>
    <w:rsid w:val="006B0C0A"/>
    <w:rsid w:val="006B2FAF"/>
    <w:rsid w:val="006C0364"/>
    <w:rsid w:val="006C1A45"/>
    <w:rsid w:val="006C5C01"/>
    <w:rsid w:val="006C6A54"/>
    <w:rsid w:val="006C7952"/>
    <w:rsid w:val="006D2FDC"/>
    <w:rsid w:val="006D43CE"/>
    <w:rsid w:val="006D4A45"/>
    <w:rsid w:val="006D56C6"/>
    <w:rsid w:val="006D6F4E"/>
    <w:rsid w:val="006D7B29"/>
    <w:rsid w:val="006E06C6"/>
    <w:rsid w:val="006E256F"/>
    <w:rsid w:val="006E2DCF"/>
    <w:rsid w:val="006E4DA3"/>
    <w:rsid w:val="006E6487"/>
    <w:rsid w:val="006E6A19"/>
    <w:rsid w:val="006F1341"/>
    <w:rsid w:val="006F2DF7"/>
    <w:rsid w:val="006F3065"/>
    <w:rsid w:val="006F4A66"/>
    <w:rsid w:val="006F7789"/>
    <w:rsid w:val="00714878"/>
    <w:rsid w:val="00714B61"/>
    <w:rsid w:val="00717728"/>
    <w:rsid w:val="00717B82"/>
    <w:rsid w:val="00720118"/>
    <w:rsid w:val="007201E1"/>
    <w:rsid w:val="00721117"/>
    <w:rsid w:val="0072111B"/>
    <w:rsid w:val="00721F43"/>
    <w:rsid w:val="00723991"/>
    <w:rsid w:val="0072473B"/>
    <w:rsid w:val="00725948"/>
    <w:rsid w:val="00726D42"/>
    <w:rsid w:val="00732F58"/>
    <w:rsid w:val="00733B29"/>
    <w:rsid w:val="00733F98"/>
    <w:rsid w:val="00736677"/>
    <w:rsid w:val="00742DD0"/>
    <w:rsid w:val="007437E6"/>
    <w:rsid w:val="00745283"/>
    <w:rsid w:val="0074679E"/>
    <w:rsid w:val="00746F33"/>
    <w:rsid w:val="00751BD0"/>
    <w:rsid w:val="00753DF0"/>
    <w:rsid w:val="007577EA"/>
    <w:rsid w:val="00760ECA"/>
    <w:rsid w:val="00761372"/>
    <w:rsid w:val="0076177A"/>
    <w:rsid w:val="00762276"/>
    <w:rsid w:val="00762D4D"/>
    <w:rsid w:val="00766A6C"/>
    <w:rsid w:val="00766CD3"/>
    <w:rsid w:val="00773C70"/>
    <w:rsid w:val="00774A7B"/>
    <w:rsid w:val="007754EC"/>
    <w:rsid w:val="0077557D"/>
    <w:rsid w:val="00775FD8"/>
    <w:rsid w:val="00777C25"/>
    <w:rsid w:val="00781991"/>
    <w:rsid w:val="00781A9E"/>
    <w:rsid w:val="00781F8D"/>
    <w:rsid w:val="00783CCA"/>
    <w:rsid w:val="00792E1B"/>
    <w:rsid w:val="00795ED9"/>
    <w:rsid w:val="007968C2"/>
    <w:rsid w:val="007A46D3"/>
    <w:rsid w:val="007A6351"/>
    <w:rsid w:val="007B2286"/>
    <w:rsid w:val="007B3C42"/>
    <w:rsid w:val="007B3EF6"/>
    <w:rsid w:val="007B4426"/>
    <w:rsid w:val="007B44AB"/>
    <w:rsid w:val="007B5BFA"/>
    <w:rsid w:val="007B6C30"/>
    <w:rsid w:val="007B6EA0"/>
    <w:rsid w:val="007B7325"/>
    <w:rsid w:val="007C0199"/>
    <w:rsid w:val="007C2F62"/>
    <w:rsid w:val="007C67F0"/>
    <w:rsid w:val="007C7B8D"/>
    <w:rsid w:val="007D1CC7"/>
    <w:rsid w:val="007D1D29"/>
    <w:rsid w:val="007D1E26"/>
    <w:rsid w:val="007D211A"/>
    <w:rsid w:val="007D409E"/>
    <w:rsid w:val="007D4F98"/>
    <w:rsid w:val="007D6579"/>
    <w:rsid w:val="007D6E0C"/>
    <w:rsid w:val="007D7AB0"/>
    <w:rsid w:val="007D7FA7"/>
    <w:rsid w:val="007E1774"/>
    <w:rsid w:val="007E271C"/>
    <w:rsid w:val="007E28D4"/>
    <w:rsid w:val="007E3861"/>
    <w:rsid w:val="007E46C7"/>
    <w:rsid w:val="007E7B18"/>
    <w:rsid w:val="007F1D26"/>
    <w:rsid w:val="007F2A2A"/>
    <w:rsid w:val="007F698A"/>
    <w:rsid w:val="007F6BA6"/>
    <w:rsid w:val="0080036D"/>
    <w:rsid w:val="00800885"/>
    <w:rsid w:val="00804576"/>
    <w:rsid w:val="00804896"/>
    <w:rsid w:val="008067B3"/>
    <w:rsid w:val="00806AD5"/>
    <w:rsid w:val="0080718A"/>
    <w:rsid w:val="008160E2"/>
    <w:rsid w:val="00820958"/>
    <w:rsid w:val="00820EA0"/>
    <w:rsid w:val="0082474A"/>
    <w:rsid w:val="00825B7D"/>
    <w:rsid w:val="00825F38"/>
    <w:rsid w:val="008269B3"/>
    <w:rsid w:val="00826A1F"/>
    <w:rsid w:val="00831324"/>
    <w:rsid w:val="00831B35"/>
    <w:rsid w:val="00833A98"/>
    <w:rsid w:val="00834B83"/>
    <w:rsid w:val="00834E48"/>
    <w:rsid w:val="0083670B"/>
    <w:rsid w:val="00836C67"/>
    <w:rsid w:val="00840308"/>
    <w:rsid w:val="00843167"/>
    <w:rsid w:val="00843650"/>
    <w:rsid w:val="00845BD8"/>
    <w:rsid w:val="00846563"/>
    <w:rsid w:val="00847DE1"/>
    <w:rsid w:val="008521A7"/>
    <w:rsid w:val="0086230F"/>
    <w:rsid w:val="00864B94"/>
    <w:rsid w:val="008651C7"/>
    <w:rsid w:val="0087062E"/>
    <w:rsid w:val="00872364"/>
    <w:rsid w:val="008723CC"/>
    <w:rsid w:val="00874945"/>
    <w:rsid w:val="00877BB2"/>
    <w:rsid w:val="008805D7"/>
    <w:rsid w:val="0088169D"/>
    <w:rsid w:val="00881F98"/>
    <w:rsid w:val="00882CBA"/>
    <w:rsid w:val="00884DA0"/>
    <w:rsid w:val="00885838"/>
    <w:rsid w:val="008859D1"/>
    <w:rsid w:val="008867AA"/>
    <w:rsid w:val="008870BA"/>
    <w:rsid w:val="0088767F"/>
    <w:rsid w:val="0089009C"/>
    <w:rsid w:val="00890C2D"/>
    <w:rsid w:val="00890F62"/>
    <w:rsid w:val="0089196E"/>
    <w:rsid w:val="00891B6A"/>
    <w:rsid w:val="008946EA"/>
    <w:rsid w:val="008970C1"/>
    <w:rsid w:val="0089728D"/>
    <w:rsid w:val="00897F26"/>
    <w:rsid w:val="008A0B60"/>
    <w:rsid w:val="008A3313"/>
    <w:rsid w:val="008A357F"/>
    <w:rsid w:val="008A40D9"/>
    <w:rsid w:val="008A57DD"/>
    <w:rsid w:val="008A5D8B"/>
    <w:rsid w:val="008A6480"/>
    <w:rsid w:val="008B1445"/>
    <w:rsid w:val="008B2206"/>
    <w:rsid w:val="008B2C10"/>
    <w:rsid w:val="008B2CD1"/>
    <w:rsid w:val="008B559A"/>
    <w:rsid w:val="008B6329"/>
    <w:rsid w:val="008C047B"/>
    <w:rsid w:val="008C1298"/>
    <w:rsid w:val="008C2A1A"/>
    <w:rsid w:val="008C4314"/>
    <w:rsid w:val="008C58A9"/>
    <w:rsid w:val="008D3327"/>
    <w:rsid w:val="008D5664"/>
    <w:rsid w:val="008D6BFE"/>
    <w:rsid w:val="008E2BA4"/>
    <w:rsid w:val="008E5A69"/>
    <w:rsid w:val="008E6445"/>
    <w:rsid w:val="008F219F"/>
    <w:rsid w:val="008F23FE"/>
    <w:rsid w:val="008F3B1F"/>
    <w:rsid w:val="008F4B62"/>
    <w:rsid w:val="008F5377"/>
    <w:rsid w:val="008F5AB0"/>
    <w:rsid w:val="008F78DF"/>
    <w:rsid w:val="009012A4"/>
    <w:rsid w:val="0090413D"/>
    <w:rsid w:val="00905ABC"/>
    <w:rsid w:val="00907133"/>
    <w:rsid w:val="00910CD3"/>
    <w:rsid w:val="00916926"/>
    <w:rsid w:val="00920CBD"/>
    <w:rsid w:val="009211E3"/>
    <w:rsid w:val="00921BD6"/>
    <w:rsid w:val="0092283E"/>
    <w:rsid w:val="00922B77"/>
    <w:rsid w:val="009234B0"/>
    <w:rsid w:val="009237EF"/>
    <w:rsid w:val="00927597"/>
    <w:rsid w:val="00931419"/>
    <w:rsid w:val="0093189F"/>
    <w:rsid w:val="0093233E"/>
    <w:rsid w:val="00933AA7"/>
    <w:rsid w:val="00933AB7"/>
    <w:rsid w:val="0093706E"/>
    <w:rsid w:val="009377BB"/>
    <w:rsid w:val="00937DA1"/>
    <w:rsid w:val="009417D0"/>
    <w:rsid w:val="00942331"/>
    <w:rsid w:val="0094458A"/>
    <w:rsid w:val="00944E71"/>
    <w:rsid w:val="00944EF9"/>
    <w:rsid w:val="009468B8"/>
    <w:rsid w:val="00947C6B"/>
    <w:rsid w:val="00947EB4"/>
    <w:rsid w:val="00951C65"/>
    <w:rsid w:val="00955BDB"/>
    <w:rsid w:val="009617DB"/>
    <w:rsid w:val="00961EF7"/>
    <w:rsid w:val="00962013"/>
    <w:rsid w:val="009632F5"/>
    <w:rsid w:val="00963C8F"/>
    <w:rsid w:val="00964390"/>
    <w:rsid w:val="00965ADE"/>
    <w:rsid w:val="0096650A"/>
    <w:rsid w:val="0097215C"/>
    <w:rsid w:val="00972CC0"/>
    <w:rsid w:val="009768F8"/>
    <w:rsid w:val="00980D4F"/>
    <w:rsid w:val="00980D9E"/>
    <w:rsid w:val="0098200B"/>
    <w:rsid w:val="009869FC"/>
    <w:rsid w:val="00987698"/>
    <w:rsid w:val="009902EB"/>
    <w:rsid w:val="00990B4C"/>
    <w:rsid w:val="009924F5"/>
    <w:rsid w:val="00993B60"/>
    <w:rsid w:val="009955C4"/>
    <w:rsid w:val="009A01C2"/>
    <w:rsid w:val="009A0C38"/>
    <w:rsid w:val="009A14C2"/>
    <w:rsid w:val="009A2CA4"/>
    <w:rsid w:val="009A3C87"/>
    <w:rsid w:val="009A3EB7"/>
    <w:rsid w:val="009A472E"/>
    <w:rsid w:val="009A6411"/>
    <w:rsid w:val="009A7247"/>
    <w:rsid w:val="009A7F3E"/>
    <w:rsid w:val="009B0559"/>
    <w:rsid w:val="009B2598"/>
    <w:rsid w:val="009B601F"/>
    <w:rsid w:val="009C0428"/>
    <w:rsid w:val="009C05BA"/>
    <w:rsid w:val="009C1230"/>
    <w:rsid w:val="009C13E2"/>
    <w:rsid w:val="009C19C6"/>
    <w:rsid w:val="009C2E4B"/>
    <w:rsid w:val="009C5EAD"/>
    <w:rsid w:val="009C6885"/>
    <w:rsid w:val="009D0CA6"/>
    <w:rsid w:val="009D19DB"/>
    <w:rsid w:val="009D210B"/>
    <w:rsid w:val="009D2FDD"/>
    <w:rsid w:val="009D32E5"/>
    <w:rsid w:val="009D368E"/>
    <w:rsid w:val="009D6BB8"/>
    <w:rsid w:val="009D7FA7"/>
    <w:rsid w:val="009E30C6"/>
    <w:rsid w:val="009E405E"/>
    <w:rsid w:val="009E52B0"/>
    <w:rsid w:val="009E59B8"/>
    <w:rsid w:val="009F1751"/>
    <w:rsid w:val="009F1EE6"/>
    <w:rsid w:val="009F27D3"/>
    <w:rsid w:val="009F2FCC"/>
    <w:rsid w:val="009F3573"/>
    <w:rsid w:val="009F3DDA"/>
    <w:rsid w:val="009F46CC"/>
    <w:rsid w:val="009F55DA"/>
    <w:rsid w:val="009F5A31"/>
    <w:rsid w:val="009F5FE7"/>
    <w:rsid w:val="009F70F0"/>
    <w:rsid w:val="00A004D8"/>
    <w:rsid w:val="00A0234E"/>
    <w:rsid w:val="00A0593B"/>
    <w:rsid w:val="00A05B5C"/>
    <w:rsid w:val="00A111E7"/>
    <w:rsid w:val="00A159B2"/>
    <w:rsid w:val="00A15FD5"/>
    <w:rsid w:val="00A2258B"/>
    <w:rsid w:val="00A22D04"/>
    <w:rsid w:val="00A23540"/>
    <w:rsid w:val="00A23EC7"/>
    <w:rsid w:val="00A26C34"/>
    <w:rsid w:val="00A27138"/>
    <w:rsid w:val="00A30264"/>
    <w:rsid w:val="00A30978"/>
    <w:rsid w:val="00A3116B"/>
    <w:rsid w:val="00A33257"/>
    <w:rsid w:val="00A3735C"/>
    <w:rsid w:val="00A41663"/>
    <w:rsid w:val="00A43CD3"/>
    <w:rsid w:val="00A44C45"/>
    <w:rsid w:val="00A46E1E"/>
    <w:rsid w:val="00A509BD"/>
    <w:rsid w:val="00A50B11"/>
    <w:rsid w:val="00A52CFB"/>
    <w:rsid w:val="00A5307A"/>
    <w:rsid w:val="00A55960"/>
    <w:rsid w:val="00A56528"/>
    <w:rsid w:val="00A632C5"/>
    <w:rsid w:val="00A64117"/>
    <w:rsid w:val="00A66984"/>
    <w:rsid w:val="00A70C7E"/>
    <w:rsid w:val="00A7193C"/>
    <w:rsid w:val="00A71C80"/>
    <w:rsid w:val="00A722F4"/>
    <w:rsid w:val="00A72515"/>
    <w:rsid w:val="00A744A0"/>
    <w:rsid w:val="00A75FD0"/>
    <w:rsid w:val="00A81B95"/>
    <w:rsid w:val="00A8309B"/>
    <w:rsid w:val="00A851AA"/>
    <w:rsid w:val="00A909ED"/>
    <w:rsid w:val="00A91477"/>
    <w:rsid w:val="00A922E7"/>
    <w:rsid w:val="00A9371C"/>
    <w:rsid w:val="00A94721"/>
    <w:rsid w:val="00A95991"/>
    <w:rsid w:val="00A970EC"/>
    <w:rsid w:val="00A9711C"/>
    <w:rsid w:val="00AA47B5"/>
    <w:rsid w:val="00AA49BB"/>
    <w:rsid w:val="00AB0B00"/>
    <w:rsid w:val="00AB54A5"/>
    <w:rsid w:val="00AB6133"/>
    <w:rsid w:val="00AB6309"/>
    <w:rsid w:val="00AC11D3"/>
    <w:rsid w:val="00AC469B"/>
    <w:rsid w:val="00AC4740"/>
    <w:rsid w:val="00AC6677"/>
    <w:rsid w:val="00AC6FF7"/>
    <w:rsid w:val="00AD0F6A"/>
    <w:rsid w:val="00AE06B6"/>
    <w:rsid w:val="00AE1D2F"/>
    <w:rsid w:val="00AE3A4E"/>
    <w:rsid w:val="00AE4804"/>
    <w:rsid w:val="00AE5AB8"/>
    <w:rsid w:val="00AE5F05"/>
    <w:rsid w:val="00AE6634"/>
    <w:rsid w:val="00AF2C01"/>
    <w:rsid w:val="00AF64C6"/>
    <w:rsid w:val="00AF67F1"/>
    <w:rsid w:val="00B01272"/>
    <w:rsid w:val="00B04DA6"/>
    <w:rsid w:val="00B074A9"/>
    <w:rsid w:val="00B07639"/>
    <w:rsid w:val="00B11BED"/>
    <w:rsid w:val="00B16C04"/>
    <w:rsid w:val="00B1703A"/>
    <w:rsid w:val="00B17308"/>
    <w:rsid w:val="00B21926"/>
    <w:rsid w:val="00B22D00"/>
    <w:rsid w:val="00B252F1"/>
    <w:rsid w:val="00B277AE"/>
    <w:rsid w:val="00B31B36"/>
    <w:rsid w:val="00B328FC"/>
    <w:rsid w:val="00B37A84"/>
    <w:rsid w:val="00B40668"/>
    <w:rsid w:val="00B40932"/>
    <w:rsid w:val="00B4384D"/>
    <w:rsid w:val="00B43F24"/>
    <w:rsid w:val="00B44781"/>
    <w:rsid w:val="00B44A4C"/>
    <w:rsid w:val="00B45CC6"/>
    <w:rsid w:val="00B50EA3"/>
    <w:rsid w:val="00B51C94"/>
    <w:rsid w:val="00B55521"/>
    <w:rsid w:val="00B57278"/>
    <w:rsid w:val="00B60D37"/>
    <w:rsid w:val="00B61422"/>
    <w:rsid w:val="00B61C58"/>
    <w:rsid w:val="00B62EF9"/>
    <w:rsid w:val="00B64CF0"/>
    <w:rsid w:val="00B65D3B"/>
    <w:rsid w:val="00B6782E"/>
    <w:rsid w:val="00B704CD"/>
    <w:rsid w:val="00B7121B"/>
    <w:rsid w:val="00B718FE"/>
    <w:rsid w:val="00B724CE"/>
    <w:rsid w:val="00B728CC"/>
    <w:rsid w:val="00B75CF5"/>
    <w:rsid w:val="00B75D39"/>
    <w:rsid w:val="00B8014C"/>
    <w:rsid w:val="00B80F89"/>
    <w:rsid w:val="00B82A23"/>
    <w:rsid w:val="00B84BA6"/>
    <w:rsid w:val="00B87AC5"/>
    <w:rsid w:val="00B9074D"/>
    <w:rsid w:val="00B90EB0"/>
    <w:rsid w:val="00B91565"/>
    <w:rsid w:val="00B9351D"/>
    <w:rsid w:val="00B93608"/>
    <w:rsid w:val="00B94186"/>
    <w:rsid w:val="00B9762A"/>
    <w:rsid w:val="00BA00AC"/>
    <w:rsid w:val="00BA1256"/>
    <w:rsid w:val="00BA19A9"/>
    <w:rsid w:val="00BA254C"/>
    <w:rsid w:val="00BA26CA"/>
    <w:rsid w:val="00BA578E"/>
    <w:rsid w:val="00BA63C4"/>
    <w:rsid w:val="00BB13EB"/>
    <w:rsid w:val="00BB24F0"/>
    <w:rsid w:val="00BB267A"/>
    <w:rsid w:val="00BB2805"/>
    <w:rsid w:val="00BB312D"/>
    <w:rsid w:val="00BB668A"/>
    <w:rsid w:val="00BB6899"/>
    <w:rsid w:val="00BC0EF7"/>
    <w:rsid w:val="00BC2A11"/>
    <w:rsid w:val="00BC2A9F"/>
    <w:rsid w:val="00BC5848"/>
    <w:rsid w:val="00BC5C34"/>
    <w:rsid w:val="00BC5EE6"/>
    <w:rsid w:val="00BC7A58"/>
    <w:rsid w:val="00BD017A"/>
    <w:rsid w:val="00BD248A"/>
    <w:rsid w:val="00BD2556"/>
    <w:rsid w:val="00BD3688"/>
    <w:rsid w:val="00BD4F84"/>
    <w:rsid w:val="00BD5217"/>
    <w:rsid w:val="00BE00F0"/>
    <w:rsid w:val="00BE4E3B"/>
    <w:rsid w:val="00BE57CA"/>
    <w:rsid w:val="00BE64A5"/>
    <w:rsid w:val="00BF0493"/>
    <w:rsid w:val="00BF345F"/>
    <w:rsid w:val="00BF35C1"/>
    <w:rsid w:val="00BF5ADB"/>
    <w:rsid w:val="00BF7AEC"/>
    <w:rsid w:val="00C01733"/>
    <w:rsid w:val="00C01F5C"/>
    <w:rsid w:val="00C02579"/>
    <w:rsid w:val="00C05DC9"/>
    <w:rsid w:val="00C13762"/>
    <w:rsid w:val="00C150F9"/>
    <w:rsid w:val="00C152D7"/>
    <w:rsid w:val="00C15374"/>
    <w:rsid w:val="00C154AA"/>
    <w:rsid w:val="00C16E4A"/>
    <w:rsid w:val="00C1792D"/>
    <w:rsid w:val="00C179D0"/>
    <w:rsid w:val="00C21C64"/>
    <w:rsid w:val="00C237A0"/>
    <w:rsid w:val="00C24299"/>
    <w:rsid w:val="00C24B33"/>
    <w:rsid w:val="00C30BA7"/>
    <w:rsid w:val="00C326C0"/>
    <w:rsid w:val="00C32BEE"/>
    <w:rsid w:val="00C4064D"/>
    <w:rsid w:val="00C41F11"/>
    <w:rsid w:val="00C4274B"/>
    <w:rsid w:val="00C438DC"/>
    <w:rsid w:val="00C45C51"/>
    <w:rsid w:val="00C45DD5"/>
    <w:rsid w:val="00C4717C"/>
    <w:rsid w:val="00C47B00"/>
    <w:rsid w:val="00C5106B"/>
    <w:rsid w:val="00C517A9"/>
    <w:rsid w:val="00C51A85"/>
    <w:rsid w:val="00C54A5E"/>
    <w:rsid w:val="00C55608"/>
    <w:rsid w:val="00C60375"/>
    <w:rsid w:val="00C618D6"/>
    <w:rsid w:val="00C61FEC"/>
    <w:rsid w:val="00C62B86"/>
    <w:rsid w:val="00C63021"/>
    <w:rsid w:val="00C65393"/>
    <w:rsid w:val="00C7149E"/>
    <w:rsid w:val="00C719B0"/>
    <w:rsid w:val="00C72162"/>
    <w:rsid w:val="00C727C0"/>
    <w:rsid w:val="00C75449"/>
    <w:rsid w:val="00C76F17"/>
    <w:rsid w:val="00C76F74"/>
    <w:rsid w:val="00C803E5"/>
    <w:rsid w:val="00C8251D"/>
    <w:rsid w:val="00C826CA"/>
    <w:rsid w:val="00C84292"/>
    <w:rsid w:val="00C8453F"/>
    <w:rsid w:val="00C86305"/>
    <w:rsid w:val="00C91873"/>
    <w:rsid w:val="00C92003"/>
    <w:rsid w:val="00C9227C"/>
    <w:rsid w:val="00C93234"/>
    <w:rsid w:val="00C96E50"/>
    <w:rsid w:val="00CA17F4"/>
    <w:rsid w:val="00CA29E4"/>
    <w:rsid w:val="00CA7357"/>
    <w:rsid w:val="00CB0C45"/>
    <w:rsid w:val="00CB2341"/>
    <w:rsid w:val="00CB6EF2"/>
    <w:rsid w:val="00CB6F41"/>
    <w:rsid w:val="00CC1AC8"/>
    <w:rsid w:val="00CC23AE"/>
    <w:rsid w:val="00CC2788"/>
    <w:rsid w:val="00CC7DA0"/>
    <w:rsid w:val="00CD086A"/>
    <w:rsid w:val="00CD2F73"/>
    <w:rsid w:val="00CD317F"/>
    <w:rsid w:val="00CD3518"/>
    <w:rsid w:val="00CD3F72"/>
    <w:rsid w:val="00CD40C2"/>
    <w:rsid w:val="00CD55BE"/>
    <w:rsid w:val="00CD64C5"/>
    <w:rsid w:val="00CD6B23"/>
    <w:rsid w:val="00CE1004"/>
    <w:rsid w:val="00CE4248"/>
    <w:rsid w:val="00CE4FE7"/>
    <w:rsid w:val="00CE54DA"/>
    <w:rsid w:val="00CE693C"/>
    <w:rsid w:val="00CE7CAB"/>
    <w:rsid w:val="00CF0A2B"/>
    <w:rsid w:val="00CF48C9"/>
    <w:rsid w:val="00CF49E9"/>
    <w:rsid w:val="00CF752B"/>
    <w:rsid w:val="00D00EB9"/>
    <w:rsid w:val="00D0177D"/>
    <w:rsid w:val="00D01B84"/>
    <w:rsid w:val="00D02423"/>
    <w:rsid w:val="00D02774"/>
    <w:rsid w:val="00D04121"/>
    <w:rsid w:val="00D07CEF"/>
    <w:rsid w:val="00D1049A"/>
    <w:rsid w:val="00D10592"/>
    <w:rsid w:val="00D13F62"/>
    <w:rsid w:val="00D14FD9"/>
    <w:rsid w:val="00D154D3"/>
    <w:rsid w:val="00D16028"/>
    <w:rsid w:val="00D1645E"/>
    <w:rsid w:val="00D17067"/>
    <w:rsid w:val="00D22B92"/>
    <w:rsid w:val="00D23895"/>
    <w:rsid w:val="00D2698B"/>
    <w:rsid w:val="00D27484"/>
    <w:rsid w:val="00D27EF5"/>
    <w:rsid w:val="00D302B5"/>
    <w:rsid w:val="00D33D49"/>
    <w:rsid w:val="00D37EDD"/>
    <w:rsid w:val="00D42782"/>
    <w:rsid w:val="00D43AD8"/>
    <w:rsid w:val="00D448DB"/>
    <w:rsid w:val="00D449CD"/>
    <w:rsid w:val="00D500D5"/>
    <w:rsid w:val="00D551A8"/>
    <w:rsid w:val="00D55F52"/>
    <w:rsid w:val="00D574D3"/>
    <w:rsid w:val="00D603AD"/>
    <w:rsid w:val="00D60A72"/>
    <w:rsid w:val="00D70AE7"/>
    <w:rsid w:val="00D70F59"/>
    <w:rsid w:val="00D714F0"/>
    <w:rsid w:val="00D723AF"/>
    <w:rsid w:val="00D72AD5"/>
    <w:rsid w:val="00D733FB"/>
    <w:rsid w:val="00D737E9"/>
    <w:rsid w:val="00D73A73"/>
    <w:rsid w:val="00D75487"/>
    <w:rsid w:val="00D757AE"/>
    <w:rsid w:val="00D80670"/>
    <w:rsid w:val="00D82966"/>
    <w:rsid w:val="00D831BC"/>
    <w:rsid w:val="00D86243"/>
    <w:rsid w:val="00D955FC"/>
    <w:rsid w:val="00D9595F"/>
    <w:rsid w:val="00D95B01"/>
    <w:rsid w:val="00D965A9"/>
    <w:rsid w:val="00D965D0"/>
    <w:rsid w:val="00D965D4"/>
    <w:rsid w:val="00DA39B6"/>
    <w:rsid w:val="00DA413C"/>
    <w:rsid w:val="00DB3DA6"/>
    <w:rsid w:val="00DB4A16"/>
    <w:rsid w:val="00DB4F41"/>
    <w:rsid w:val="00DB4F74"/>
    <w:rsid w:val="00DB6130"/>
    <w:rsid w:val="00DB70F3"/>
    <w:rsid w:val="00DC1D6A"/>
    <w:rsid w:val="00DC3676"/>
    <w:rsid w:val="00DC3D95"/>
    <w:rsid w:val="00DC4828"/>
    <w:rsid w:val="00DC4CEF"/>
    <w:rsid w:val="00DC52AD"/>
    <w:rsid w:val="00DC6A0D"/>
    <w:rsid w:val="00DC6D7C"/>
    <w:rsid w:val="00DC7C19"/>
    <w:rsid w:val="00DD04CB"/>
    <w:rsid w:val="00DD06C7"/>
    <w:rsid w:val="00DD3FC1"/>
    <w:rsid w:val="00DE103B"/>
    <w:rsid w:val="00DE1DF9"/>
    <w:rsid w:val="00DE1F1A"/>
    <w:rsid w:val="00DE55F3"/>
    <w:rsid w:val="00DE57A5"/>
    <w:rsid w:val="00DE5962"/>
    <w:rsid w:val="00DF0DA7"/>
    <w:rsid w:val="00DF1747"/>
    <w:rsid w:val="00DF2747"/>
    <w:rsid w:val="00DF2807"/>
    <w:rsid w:val="00DF6A0B"/>
    <w:rsid w:val="00DF6AEC"/>
    <w:rsid w:val="00DF724A"/>
    <w:rsid w:val="00DF7410"/>
    <w:rsid w:val="00DF7E24"/>
    <w:rsid w:val="00E01537"/>
    <w:rsid w:val="00E019BB"/>
    <w:rsid w:val="00E0473F"/>
    <w:rsid w:val="00E104F7"/>
    <w:rsid w:val="00E11647"/>
    <w:rsid w:val="00E11F30"/>
    <w:rsid w:val="00E138AC"/>
    <w:rsid w:val="00E14D48"/>
    <w:rsid w:val="00E14FEC"/>
    <w:rsid w:val="00E15342"/>
    <w:rsid w:val="00E16781"/>
    <w:rsid w:val="00E1795D"/>
    <w:rsid w:val="00E200CD"/>
    <w:rsid w:val="00E20748"/>
    <w:rsid w:val="00E21F5E"/>
    <w:rsid w:val="00E23A3F"/>
    <w:rsid w:val="00E24353"/>
    <w:rsid w:val="00E312D6"/>
    <w:rsid w:val="00E33D07"/>
    <w:rsid w:val="00E33FF5"/>
    <w:rsid w:val="00E36D92"/>
    <w:rsid w:val="00E40422"/>
    <w:rsid w:val="00E43AEA"/>
    <w:rsid w:val="00E454B0"/>
    <w:rsid w:val="00E454D6"/>
    <w:rsid w:val="00E45882"/>
    <w:rsid w:val="00E5138B"/>
    <w:rsid w:val="00E528EE"/>
    <w:rsid w:val="00E538AD"/>
    <w:rsid w:val="00E54048"/>
    <w:rsid w:val="00E54824"/>
    <w:rsid w:val="00E55696"/>
    <w:rsid w:val="00E55986"/>
    <w:rsid w:val="00E56D09"/>
    <w:rsid w:val="00E571B6"/>
    <w:rsid w:val="00E57720"/>
    <w:rsid w:val="00E62D6C"/>
    <w:rsid w:val="00E7190F"/>
    <w:rsid w:val="00E71C6C"/>
    <w:rsid w:val="00E720A0"/>
    <w:rsid w:val="00E75A0A"/>
    <w:rsid w:val="00E75BB9"/>
    <w:rsid w:val="00E770ED"/>
    <w:rsid w:val="00E77598"/>
    <w:rsid w:val="00E77C6C"/>
    <w:rsid w:val="00E8038C"/>
    <w:rsid w:val="00E81280"/>
    <w:rsid w:val="00E83448"/>
    <w:rsid w:val="00E84DD6"/>
    <w:rsid w:val="00E854A5"/>
    <w:rsid w:val="00E90101"/>
    <w:rsid w:val="00E9110C"/>
    <w:rsid w:val="00E92099"/>
    <w:rsid w:val="00E9327A"/>
    <w:rsid w:val="00E94237"/>
    <w:rsid w:val="00E96EF2"/>
    <w:rsid w:val="00E97977"/>
    <w:rsid w:val="00EA16AB"/>
    <w:rsid w:val="00EA1747"/>
    <w:rsid w:val="00EA34B5"/>
    <w:rsid w:val="00EA5B24"/>
    <w:rsid w:val="00EA5FEE"/>
    <w:rsid w:val="00EA7C36"/>
    <w:rsid w:val="00EB256B"/>
    <w:rsid w:val="00EC06B4"/>
    <w:rsid w:val="00EC1ABE"/>
    <w:rsid w:val="00EC59B7"/>
    <w:rsid w:val="00EC67F9"/>
    <w:rsid w:val="00EC695D"/>
    <w:rsid w:val="00EC7374"/>
    <w:rsid w:val="00EC7E6C"/>
    <w:rsid w:val="00ED0374"/>
    <w:rsid w:val="00ED20E3"/>
    <w:rsid w:val="00ED56D3"/>
    <w:rsid w:val="00ED5D94"/>
    <w:rsid w:val="00ED656B"/>
    <w:rsid w:val="00EE07B6"/>
    <w:rsid w:val="00EE0F03"/>
    <w:rsid w:val="00EE1650"/>
    <w:rsid w:val="00EE4AF2"/>
    <w:rsid w:val="00EF03FD"/>
    <w:rsid w:val="00EF0FF1"/>
    <w:rsid w:val="00EF30FF"/>
    <w:rsid w:val="00EF4736"/>
    <w:rsid w:val="00EF489F"/>
    <w:rsid w:val="00EF63E3"/>
    <w:rsid w:val="00EF764D"/>
    <w:rsid w:val="00F00E4F"/>
    <w:rsid w:val="00F037DF"/>
    <w:rsid w:val="00F0413C"/>
    <w:rsid w:val="00F05FCE"/>
    <w:rsid w:val="00F071FE"/>
    <w:rsid w:val="00F074C7"/>
    <w:rsid w:val="00F1154C"/>
    <w:rsid w:val="00F11D39"/>
    <w:rsid w:val="00F122F7"/>
    <w:rsid w:val="00F1272B"/>
    <w:rsid w:val="00F17CC0"/>
    <w:rsid w:val="00F208D1"/>
    <w:rsid w:val="00F21636"/>
    <w:rsid w:val="00F22CC9"/>
    <w:rsid w:val="00F2378A"/>
    <w:rsid w:val="00F24B46"/>
    <w:rsid w:val="00F26371"/>
    <w:rsid w:val="00F306BE"/>
    <w:rsid w:val="00F351FD"/>
    <w:rsid w:val="00F35841"/>
    <w:rsid w:val="00F360E8"/>
    <w:rsid w:val="00F40099"/>
    <w:rsid w:val="00F4070C"/>
    <w:rsid w:val="00F42B43"/>
    <w:rsid w:val="00F44119"/>
    <w:rsid w:val="00F45ED4"/>
    <w:rsid w:val="00F50CF0"/>
    <w:rsid w:val="00F50EC1"/>
    <w:rsid w:val="00F51415"/>
    <w:rsid w:val="00F55757"/>
    <w:rsid w:val="00F56E9C"/>
    <w:rsid w:val="00F5704B"/>
    <w:rsid w:val="00F57673"/>
    <w:rsid w:val="00F60C10"/>
    <w:rsid w:val="00F61665"/>
    <w:rsid w:val="00F6202C"/>
    <w:rsid w:val="00F638D1"/>
    <w:rsid w:val="00F64557"/>
    <w:rsid w:val="00F66E0A"/>
    <w:rsid w:val="00F66F34"/>
    <w:rsid w:val="00F6726E"/>
    <w:rsid w:val="00F710D2"/>
    <w:rsid w:val="00F72A31"/>
    <w:rsid w:val="00F73B02"/>
    <w:rsid w:val="00F75026"/>
    <w:rsid w:val="00F8075D"/>
    <w:rsid w:val="00F82A0D"/>
    <w:rsid w:val="00F82D6F"/>
    <w:rsid w:val="00F859D6"/>
    <w:rsid w:val="00F904A6"/>
    <w:rsid w:val="00F90603"/>
    <w:rsid w:val="00F926B8"/>
    <w:rsid w:val="00F92B31"/>
    <w:rsid w:val="00F9447B"/>
    <w:rsid w:val="00F94A4C"/>
    <w:rsid w:val="00F96055"/>
    <w:rsid w:val="00F9663D"/>
    <w:rsid w:val="00F97D07"/>
    <w:rsid w:val="00FB010E"/>
    <w:rsid w:val="00FB02E1"/>
    <w:rsid w:val="00FB0B34"/>
    <w:rsid w:val="00FB46CC"/>
    <w:rsid w:val="00FB7C81"/>
    <w:rsid w:val="00FC01B1"/>
    <w:rsid w:val="00FC216B"/>
    <w:rsid w:val="00FC245C"/>
    <w:rsid w:val="00FC2487"/>
    <w:rsid w:val="00FC35D1"/>
    <w:rsid w:val="00FD0CC7"/>
    <w:rsid w:val="00FD1B78"/>
    <w:rsid w:val="00FD461F"/>
    <w:rsid w:val="00FD5031"/>
    <w:rsid w:val="00FD5880"/>
    <w:rsid w:val="00FD6382"/>
    <w:rsid w:val="00FD6605"/>
    <w:rsid w:val="00FD6A55"/>
    <w:rsid w:val="00FD6E57"/>
    <w:rsid w:val="00FD6E59"/>
    <w:rsid w:val="00FE05DC"/>
    <w:rsid w:val="00FE50CA"/>
    <w:rsid w:val="00FE5EF1"/>
    <w:rsid w:val="00FF009A"/>
    <w:rsid w:val="00FF0DB6"/>
    <w:rsid w:val="00FF16C3"/>
    <w:rsid w:val="00FF1F34"/>
    <w:rsid w:val="00FF698A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0E6D56D5-0FBE-4245-A427-0B294EB9A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299"/>
    <w:rPr>
      <w:rFonts w:cs="Times New Roman"/>
    </w:rPr>
  </w:style>
  <w:style w:type="paragraph" w:styleId="Titre1">
    <w:name w:val="heading 1"/>
    <w:basedOn w:val="Normal"/>
    <w:link w:val="Titre1Car"/>
    <w:uiPriority w:val="2"/>
    <w:qFormat/>
    <w:rsid w:val="00D43AD8"/>
    <w:pPr>
      <w:numPr>
        <w:numId w:val="22"/>
      </w:numPr>
      <w:spacing w:before="100" w:beforeAutospacing="1" w:after="100" w:afterAutospacing="1"/>
      <w:outlineLvl w:val="0"/>
    </w:pPr>
    <w:rPr>
      <w:b/>
      <w:bCs/>
      <w:kern w:val="36"/>
      <w:szCs w:val="48"/>
      <w:lang w:eastAsia="fr-FR"/>
    </w:rPr>
  </w:style>
  <w:style w:type="paragraph" w:styleId="Titre2">
    <w:name w:val="heading 2"/>
    <w:basedOn w:val="Normal"/>
    <w:link w:val="Titre2Car"/>
    <w:uiPriority w:val="2"/>
    <w:qFormat/>
    <w:rsid w:val="00845BD8"/>
    <w:pPr>
      <w:numPr>
        <w:ilvl w:val="1"/>
        <w:numId w:val="22"/>
      </w:num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2"/>
    <w:qFormat/>
    <w:rsid w:val="00845BD8"/>
    <w:pPr>
      <w:numPr>
        <w:ilvl w:val="2"/>
        <w:numId w:val="22"/>
      </w:num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uiPriority w:val="2"/>
    <w:qFormat/>
    <w:rsid w:val="00845BD8"/>
    <w:pPr>
      <w:numPr>
        <w:ilvl w:val="3"/>
        <w:numId w:val="22"/>
      </w:numPr>
      <w:spacing w:before="100" w:beforeAutospacing="1" w:after="100" w:afterAutospacing="1"/>
      <w:outlineLvl w:val="3"/>
    </w:pPr>
    <w:rPr>
      <w:rFonts w:ascii="Times New Roman" w:hAnsi="Times New Roman"/>
      <w:b/>
      <w:bCs/>
      <w:sz w:val="24"/>
      <w:szCs w:val="24"/>
      <w:lang w:eastAsia="fr-FR"/>
    </w:rPr>
  </w:style>
  <w:style w:type="paragraph" w:styleId="Titre5">
    <w:name w:val="heading 5"/>
    <w:basedOn w:val="Normal"/>
    <w:next w:val="Normal"/>
    <w:link w:val="Titre5Car"/>
    <w:uiPriority w:val="2"/>
    <w:unhideWhenUsed/>
    <w:qFormat/>
    <w:rsid w:val="00766A6C"/>
    <w:pPr>
      <w:keepNext/>
      <w:keepLines/>
      <w:numPr>
        <w:ilvl w:val="4"/>
        <w:numId w:val="22"/>
      </w:numPr>
      <w:spacing w:before="40"/>
      <w:outlineLvl w:val="4"/>
    </w:pPr>
    <w:rPr>
      <w:rFonts w:asciiTheme="majorHAnsi" w:eastAsiaTheme="majorEastAsia" w:hAnsiTheme="majorHAns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6A6C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6A6C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6A6C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6A6C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D43AD8"/>
    <w:rPr>
      <w:rFonts w:cs="Times New Roman"/>
      <w:b/>
      <w:bCs/>
      <w:kern w:val="36"/>
      <w:sz w:val="48"/>
      <w:szCs w:val="48"/>
      <w:lang w:val="x-none" w:eastAsia="fr-FR"/>
    </w:rPr>
  </w:style>
  <w:style w:type="character" w:customStyle="1" w:styleId="Titre2Car">
    <w:name w:val="Titre 2 Car"/>
    <w:basedOn w:val="Policepardfaut"/>
    <w:link w:val="Titre2"/>
    <w:uiPriority w:val="9"/>
    <w:locked/>
    <w:rsid w:val="00845BD8"/>
    <w:rPr>
      <w:rFonts w:ascii="Times New Roman" w:hAnsi="Times New Roman" w:cs="Times New Roman"/>
      <w:b/>
      <w:bCs/>
      <w:sz w:val="36"/>
      <w:szCs w:val="36"/>
      <w:lang w:val="x-none" w:eastAsia="fr-FR"/>
    </w:rPr>
  </w:style>
  <w:style w:type="character" w:customStyle="1" w:styleId="Titre3Car">
    <w:name w:val="Titre 3 Car"/>
    <w:basedOn w:val="Policepardfaut"/>
    <w:link w:val="Titre3"/>
    <w:uiPriority w:val="9"/>
    <w:locked/>
    <w:rsid w:val="00845BD8"/>
    <w:rPr>
      <w:rFonts w:ascii="Times New Roman" w:hAnsi="Times New Roman" w:cs="Times New Roman"/>
      <w:b/>
      <w:bCs/>
      <w:sz w:val="27"/>
      <w:szCs w:val="27"/>
      <w:lang w:val="x-none" w:eastAsia="fr-FR"/>
    </w:rPr>
  </w:style>
  <w:style w:type="character" w:customStyle="1" w:styleId="Titre4Car">
    <w:name w:val="Titre 4 Car"/>
    <w:basedOn w:val="Policepardfaut"/>
    <w:link w:val="Titre4"/>
    <w:uiPriority w:val="9"/>
    <w:locked/>
    <w:rsid w:val="00845BD8"/>
    <w:rPr>
      <w:rFonts w:ascii="Times New Roman" w:hAnsi="Times New Roman" w:cs="Times New Roman"/>
      <w:b/>
      <w:bCs/>
      <w:sz w:val="24"/>
      <w:szCs w:val="24"/>
      <w:lang w:val="x-none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locked/>
    <w:rsid w:val="00766A6C"/>
    <w:rPr>
      <w:rFonts w:asciiTheme="majorHAnsi" w:eastAsiaTheme="majorEastAsia" w:hAnsiTheme="majorHAnsi" w:cs="Times New Roman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locked/>
    <w:rsid w:val="00766A6C"/>
    <w:rPr>
      <w:rFonts w:asciiTheme="majorHAnsi" w:eastAsiaTheme="majorEastAsia" w:hAnsiTheme="majorHAnsi" w:cs="Times New Roman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locked/>
    <w:rsid w:val="00766A6C"/>
    <w:rPr>
      <w:rFonts w:asciiTheme="majorHAnsi" w:eastAsiaTheme="majorEastAsia" w:hAnsiTheme="majorHAnsi" w:cs="Times New Roman"/>
      <w:i/>
      <w:iCs/>
      <w:color w:val="243F60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locked/>
    <w:rsid w:val="00766A6C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locked/>
    <w:rsid w:val="00766A6C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character" w:styleId="Lienhypertexte">
    <w:name w:val="Hyperlink"/>
    <w:basedOn w:val="Policepardfaut"/>
    <w:uiPriority w:val="99"/>
    <w:unhideWhenUsed/>
    <w:rsid w:val="00845BD8"/>
    <w:rPr>
      <w:rFonts w:cs="Times New Roman"/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45BD8"/>
    <w:rPr>
      <w:rFonts w:cs="Times New Roman"/>
      <w:color w:val="800080"/>
      <w:u w:val="single"/>
    </w:rPr>
  </w:style>
  <w:style w:type="character" w:customStyle="1" w:styleId="fm-vol-iss-date">
    <w:name w:val="fm-vol-iss-date"/>
    <w:basedOn w:val="Policepardfaut"/>
    <w:rsid w:val="00845BD8"/>
    <w:rPr>
      <w:rFonts w:cs="Times New Roman"/>
    </w:rPr>
  </w:style>
  <w:style w:type="character" w:customStyle="1" w:styleId="doi">
    <w:name w:val="doi"/>
    <w:basedOn w:val="Policepardfaut"/>
    <w:rsid w:val="00845BD8"/>
    <w:rPr>
      <w:rFonts w:cs="Times New Roman"/>
    </w:rPr>
  </w:style>
  <w:style w:type="character" w:customStyle="1" w:styleId="fm-citation-ids-label">
    <w:name w:val="fm-citation-ids-label"/>
    <w:basedOn w:val="Policepardfaut"/>
    <w:rsid w:val="00845BD8"/>
    <w:rPr>
      <w:rFonts w:cs="Times New Roman"/>
    </w:rPr>
  </w:style>
  <w:style w:type="paragraph" w:customStyle="1" w:styleId="p">
    <w:name w:val="p"/>
    <w:basedOn w:val="Normal"/>
    <w:rsid w:val="00845BD8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845BD8"/>
    <w:rPr>
      <w:rFonts w:cs="Times New Roman"/>
      <w:b/>
      <w:bCs/>
    </w:rPr>
  </w:style>
  <w:style w:type="character" w:customStyle="1" w:styleId="kwd-text">
    <w:name w:val="kwd-text"/>
    <w:basedOn w:val="Policepardfaut"/>
    <w:rsid w:val="00845BD8"/>
    <w:rPr>
      <w:rFonts w:cs="Times New Roman"/>
    </w:rPr>
  </w:style>
  <w:style w:type="paragraph" w:styleId="NormalWeb">
    <w:name w:val="Normal (Web)"/>
    <w:basedOn w:val="Normal"/>
    <w:uiPriority w:val="99"/>
    <w:unhideWhenUsed/>
    <w:rsid w:val="00845BD8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fr-FR"/>
    </w:rPr>
  </w:style>
  <w:style w:type="character" w:customStyle="1" w:styleId="mathjaxpreview">
    <w:name w:val="mathjax_preview"/>
    <w:basedOn w:val="Policepardfaut"/>
    <w:rsid w:val="00845BD8"/>
    <w:rPr>
      <w:rFonts w:cs="Times New Roman"/>
    </w:rPr>
  </w:style>
  <w:style w:type="character" w:customStyle="1" w:styleId="mathjax">
    <w:name w:val="mathjax"/>
    <w:basedOn w:val="Policepardfaut"/>
    <w:rsid w:val="00845BD8"/>
    <w:rPr>
      <w:rFonts w:cs="Times New Roman"/>
    </w:rPr>
  </w:style>
  <w:style w:type="character" w:customStyle="1" w:styleId="math">
    <w:name w:val="math"/>
    <w:basedOn w:val="Policepardfaut"/>
    <w:rsid w:val="00845BD8"/>
    <w:rPr>
      <w:rFonts w:cs="Times New Roman"/>
    </w:rPr>
  </w:style>
  <w:style w:type="character" w:customStyle="1" w:styleId="mrow">
    <w:name w:val="mrow"/>
    <w:basedOn w:val="Policepardfaut"/>
    <w:rsid w:val="00845BD8"/>
    <w:rPr>
      <w:rFonts w:cs="Times New Roman"/>
    </w:rPr>
  </w:style>
  <w:style w:type="character" w:customStyle="1" w:styleId="mtext">
    <w:name w:val="mtext"/>
    <w:basedOn w:val="Policepardfaut"/>
    <w:rsid w:val="00845BD8"/>
    <w:rPr>
      <w:rFonts w:cs="Times New Roman"/>
    </w:rPr>
  </w:style>
  <w:style w:type="character" w:customStyle="1" w:styleId="mo">
    <w:name w:val="mo"/>
    <w:basedOn w:val="Policepardfaut"/>
    <w:rsid w:val="00845BD8"/>
    <w:rPr>
      <w:rFonts w:cs="Times New Roman"/>
    </w:rPr>
  </w:style>
  <w:style w:type="character" w:customStyle="1" w:styleId="mfenced">
    <w:name w:val="mfenced"/>
    <w:basedOn w:val="Policepardfaut"/>
    <w:rsid w:val="00845BD8"/>
    <w:rPr>
      <w:rFonts w:cs="Times New Roman"/>
    </w:rPr>
  </w:style>
  <w:style w:type="character" w:customStyle="1" w:styleId="mn">
    <w:name w:val="mn"/>
    <w:basedOn w:val="Policepardfaut"/>
    <w:rsid w:val="00845BD8"/>
    <w:rPr>
      <w:rFonts w:cs="Times New Roman"/>
    </w:rPr>
  </w:style>
  <w:style w:type="character" w:customStyle="1" w:styleId="mfrac">
    <w:name w:val="mfrac"/>
    <w:basedOn w:val="Policepardfaut"/>
    <w:rsid w:val="00845BD8"/>
    <w:rPr>
      <w:rFonts w:cs="Times New Roman"/>
    </w:rPr>
  </w:style>
  <w:style w:type="character" w:styleId="Accentuation">
    <w:name w:val="Emphasis"/>
    <w:basedOn w:val="Policepardfaut"/>
    <w:uiPriority w:val="20"/>
    <w:qFormat/>
    <w:rsid w:val="00845BD8"/>
    <w:rPr>
      <w:rFonts w:cs="Times New Roman"/>
      <w:i/>
      <w:iCs/>
    </w:rPr>
  </w:style>
  <w:style w:type="character" w:customStyle="1" w:styleId="figpopup-sensitive-area">
    <w:name w:val="figpopup-sensitive-area"/>
    <w:basedOn w:val="Policepardfaut"/>
    <w:rsid w:val="00845BD8"/>
    <w:rPr>
      <w:rFonts w:cs="Times New Roman"/>
    </w:rPr>
  </w:style>
  <w:style w:type="character" w:customStyle="1" w:styleId="underline">
    <w:name w:val="underline"/>
    <w:basedOn w:val="Policepardfaut"/>
    <w:rsid w:val="00845BD8"/>
    <w:rPr>
      <w:rFonts w:cs="Times New Roman"/>
    </w:rPr>
  </w:style>
  <w:style w:type="paragraph" w:customStyle="1" w:styleId="fn">
    <w:name w:val="fn"/>
    <w:basedOn w:val="Normal"/>
    <w:rsid w:val="00845BD8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fr-FR"/>
    </w:rPr>
  </w:style>
  <w:style w:type="character" w:customStyle="1" w:styleId="element-citation">
    <w:name w:val="element-citation"/>
    <w:basedOn w:val="Policepardfaut"/>
    <w:rsid w:val="00845BD8"/>
    <w:rPr>
      <w:rFonts w:cs="Times New Roman"/>
    </w:rPr>
  </w:style>
  <w:style w:type="character" w:customStyle="1" w:styleId="ref-journal">
    <w:name w:val="ref-journal"/>
    <w:basedOn w:val="Policepardfaut"/>
    <w:rsid w:val="00845BD8"/>
    <w:rPr>
      <w:rFonts w:cs="Times New Roman"/>
    </w:rPr>
  </w:style>
  <w:style w:type="character" w:customStyle="1" w:styleId="ref-vol">
    <w:name w:val="ref-vol"/>
    <w:basedOn w:val="Policepardfaut"/>
    <w:rsid w:val="00845BD8"/>
    <w:rPr>
      <w:rFonts w:cs="Times New Roman"/>
    </w:rPr>
  </w:style>
  <w:style w:type="character" w:customStyle="1" w:styleId="nowrap">
    <w:name w:val="nowrap"/>
    <w:basedOn w:val="Policepardfaut"/>
    <w:rsid w:val="00845BD8"/>
    <w:rPr>
      <w:rFonts w:cs="Times New Roman"/>
    </w:rPr>
  </w:style>
  <w:style w:type="character" w:customStyle="1" w:styleId="mixed-citation">
    <w:name w:val="mixed-citation"/>
    <w:basedOn w:val="Policepardfaut"/>
    <w:rsid w:val="00845BD8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19A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A19A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BC2A1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BC2A11"/>
    <w:rPr>
      <w:rFonts w:cs="Times New Roman"/>
    </w:rPr>
  </w:style>
  <w:style w:type="paragraph" w:styleId="Pieddepage">
    <w:name w:val="footer"/>
    <w:basedOn w:val="Normal"/>
    <w:link w:val="PieddepageCar"/>
    <w:uiPriority w:val="99"/>
    <w:unhideWhenUsed/>
    <w:rsid w:val="00BC2A1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BC2A11"/>
    <w:rPr>
      <w:rFonts w:cs="Times New Roman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04A50"/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locked/>
    <w:rsid w:val="00404A50"/>
    <w:rPr>
      <w:rFonts w:ascii="Consolas" w:hAnsi="Consolas" w:cs="Times New Roman"/>
      <w:sz w:val="20"/>
      <w:szCs w:val="20"/>
    </w:rPr>
  </w:style>
  <w:style w:type="paragraph" w:styleId="Sansinterligne">
    <w:name w:val="No Spacing"/>
    <w:uiPriority w:val="1"/>
    <w:qFormat/>
    <w:rsid w:val="00AE5F05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380B3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B70F3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B70F3"/>
    <w:pPr>
      <w:spacing w:after="20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DB70F3"/>
    <w:rPr>
      <w:rFonts w:cs="Times New Roman"/>
      <w:sz w:val="20"/>
      <w:szCs w:val="20"/>
    </w:rPr>
  </w:style>
  <w:style w:type="paragraph" w:customStyle="1" w:styleId="Default">
    <w:name w:val="Default"/>
    <w:rsid w:val="00F9447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mb15">
    <w:name w:val="mb15"/>
    <w:basedOn w:val="Normal"/>
    <w:rsid w:val="00645967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fr-FR"/>
    </w:rPr>
  </w:style>
  <w:style w:type="paragraph" w:customStyle="1" w:styleId="mb0">
    <w:name w:val="mb0"/>
    <w:basedOn w:val="Normal"/>
    <w:rsid w:val="00645967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754F"/>
    <w:pPr>
      <w:spacing w:after="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08754F"/>
    <w:rPr>
      <w:rFonts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E56D0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semiHidden/>
    <w:unhideWhenUsed/>
    <w:rsid w:val="001615BE"/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locked/>
    <w:rsid w:val="001615BE"/>
    <w:rPr>
      <w:rFonts w:ascii="Calibri" w:hAnsi="Calibri" w:cs="Times New Roman"/>
      <w:sz w:val="21"/>
      <w:szCs w:val="21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EF489F"/>
    <w:pPr>
      <w:numPr>
        <w:ilvl w:val="0"/>
      </w:numPr>
      <w:spacing w:before="240" w:after="240"/>
    </w:pPr>
    <w:rPr>
      <w:rFonts w:ascii="Times New Roman" w:eastAsia="Times New Roman" w:hAnsi="Times New Roman"/>
      <w:b/>
      <w:color w:val="auto"/>
      <w:spacing w:val="0"/>
      <w:sz w:val="24"/>
      <w:szCs w:val="24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F489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locked/>
    <w:rsid w:val="00EF489F"/>
    <w:rPr>
      <w:rFonts w:eastAsiaTheme="minorEastAsia" w:cs="Times New Roman"/>
      <w:color w:val="5A5A5A" w:themeColor="text1" w:themeTint="A5"/>
      <w:spacing w:val="15"/>
    </w:rPr>
  </w:style>
  <w:style w:type="numbering" w:customStyle="1" w:styleId="Headings">
    <w:name w:val="Headings"/>
    <w:pPr>
      <w:numPr>
        <w:numId w:val="2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61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1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8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1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75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704">
          <w:marLeft w:val="150"/>
          <w:marRight w:val="150"/>
          <w:marTop w:val="150"/>
          <w:marBottom w:val="150"/>
          <w:divBdr>
            <w:top w:val="single" w:sz="6" w:space="8" w:color="333333"/>
            <w:left w:val="single" w:sz="48" w:space="8" w:color="333333"/>
            <w:bottom w:val="single" w:sz="6" w:space="8" w:color="333333"/>
            <w:right w:val="single" w:sz="6" w:space="8" w:color="333333"/>
          </w:divBdr>
        </w:div>
      </w:divsChild>
    </w:div>
    <w:div w:id="126861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66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67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67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68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0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0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0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3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4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6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6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6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7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7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8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8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8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9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9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0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1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1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1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1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2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2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3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4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4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859">
              <w:marLeft w:val="0"/>
              <w:marRight w:val="0"/>
              <w:marTop w:val="332"/>
              <w:marBottom w:val="332"/>
              <w:divBdr>
                <w:top w:val="single" w:sz="6" w:space="17" w:color="EAC3AF"/>
                <w:left w:val="single" w:sz="6" w:space="17" w:color="EAC3AF"/>
                <w:bottom w:val="single" w:sz="6" w:space="17" w:color="EAC3AF"/>
                <w:right w:val="single" w:sz="6" w:space="17" w:color="EAC3AF"/>
              </w:divBdr>
              <w:divsChild>
                <w:div w:id="126861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61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862">
                  <w:marLeft w:val="0"/>
                  <w:marRight w:val="0"/>
                  <w:marTop w:val="0"/>
                  <w:marBottom w:val="33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61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67">
              <w:marLeft w:val="0"/>
              <w:marRight w:val="0"/>
              <w:marTop w:val="332"/>
              <w:marBottom w:val="332"/>
              <w:divBdr>
                <w:top w:val="single" w:sz="6" w:space="17" w:color="EAC3AF"/>
                <w:left w:val="single" w:sz="6" w:space="17" w:color="EAC3AF"/>
                <w:bottom w:val="single" w:sz="6" w:space="17" w:color="EAC3AF"/>
                <w:right w:val="single" w:sz="6" w:space="17" w:color="EAC3AF"/>
              </w:divBdr>
              <w:divsChild>
                <w:div w:id="1268612812">
                  <w:marLeft w:val="0"/>
                  <w:marRight w:val="0"/>
                  <w:marTop w:val="332"/>
                  <w:marBottom w:val="33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61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6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6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798">
                  <w:marLeft w:val="0"/>
                  <w:marRight w:val="0"/>
                  <w:marTop w:val="332"/>
                  <w:marBottom w:val="33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5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86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729">
                  <w:marLeft w:val="0"/>
                  <w:marRight w:val="0"/>
                  <w:marTop w:val="332"/>
                  <w:marBottom w:val="332"/>
                  <w:divBdr>
                    <w:top w:val="single" w:sz="6" w:space="17" w:color="EAC3AF"/>
                    <w:left w:val="single" w:sz="6" w:space="17" w:color="EAC3AF"/>
                    <w:bottom w:val="single" w:sz="6" w:space="17" w:color="EAC3AF"/>
                    <w:right w:val="single" w:sz="6" w:space="17" w:color="EAC3AF"/>
                  </w:divBdr>
                  <w:divsChild>
                    <w:div w:id="1268612762">
                      <w:marLeft w:val="0"/>
                      <w:marRight w:val="0"/>
                      <w:marTop w:val="0"/>
                      <w:marBottom w:val="33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61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612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612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86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716">
                  <w:marLeft w:val="0"/>
                  <w:marRight w:val="0"/>
                  <w:marTop w:val="332"/>
                  <w:marBottom w:val="332"/>
                  <w:divBdr>
                    <w:top w:val="single" w:sz="6" w:space="17" w:color="EAC3AF"/>
                    <w:left w:val="single" w:sz="6" w:space="17" w:color="EAC3AF"/>
                    <w:bottom w:val="single" w:sz="6" w:space="17" w:color="EAC3AF"/>
                    <w:right w:val="single" w:sz="6" w:space="17" w:color="EAC3AF"/>
                  </w:divBdr>
                  <w:divsChild>
                    <w:div w:id="126861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61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61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12722">
                      <w:marLeft w:val="0"/>
                      <w:marRight w:val="0"/>
                      <w:marTop w:val="0"/>
                      <w:marBottom w:val="33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86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78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31">
              <w:marLeft w:val="0"/>
              <w:marRight w:val="0"/>
              <w:marTop w:val="332"/>
              <w:marBottom w:val="332"/>
              <w:divBdr>
                <w:top w:val="single" w:sz="6" w:space="5" w:color="EAC3AF"/>
                <w:left w:val="single" w:sz="6" w:space="8" w:color="EAC3AF"/>
                <w:bottom w:val="single" w:sz="6" w:space="5" w:color="EAC3AF"/>
                <w:right w:val="single" w:sz="6" w:space="8" w:color="EAC3AF"/>
              </w:divBdr>
              <w:divsChild>
                <w:div w:id="126861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861280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6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684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6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61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61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861285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6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66">
          <w:marLeft w:val="0"/>
          <w:marRight w:val="0"/>
          <w:marTop w:val="332"/>
          <w:marBottom w:val="332"/>
          <w:divBdr>
            <w:top w:val="single" w:sz="18" w:space="0" w:color="639ACE"/>
            <w:left w:val="none" w:sz="0" w:space="0" w:color="auto"/>
            <w:bottom w:val="single" w:sz="18" w:space="17" w:color="639ACE"/>
            <w:right w:val="none" w:sz="0" w:space="0" w:color="auto"/>
          </w:divBdr>
        </w:div>
      </w:divsChild>
    </w:div>
    <w:div w:id="126861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61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861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61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1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861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6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7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FB92F-8192-49A7-A1D2-4FC6C1012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 Catherine</dc:creator>
  <cp:keywords/>
  <dc:description/>
  <cp:lastModifiedBy>MANOHA Catherine</cp:lastModifiedBy>
  <cp:revision>6</cp:revision>
  <cp:lastPrinted>2022-09-29T07:48:00Z</cp:lastPrinted>
  <dcterms:created xsi:type="dcterms:W3CDTF">2022-09-26T09:36:00Z</dcterms:created>
  <dcterms:modified xsi:type="dcterms:W3CDTF">2022-10-11T09:04:00Z</dcterms:modified>
</cp:coreProperties>
</file>